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2470B" w14:textId="77777777" w:rsidR="00765BE5" w:rsidRPr="000830FF" w:rsidRDefault="00765BE5" w:rsidP="00765BE5">
      <w:pPr>
        <w:pStyle w:val="Heading1"/>
        <w:numPr>
          <w:ilvl w:val="0"/>
          <w:numId w:val="0"/>
        </w:numPr>
        <w:ind w:left="432"/>
      </w:pPr>
      <w:bookmarkStart w:id="0" w:name="_Toc19981660"/>
      <w:r w:rsidRPr="000830FF">
        <w:t>Annexes</w:t>
      </w:r>
      <w:bookmarkEnd w:id="0"/>
    </w:p>
    <w:p w14:paraId="534C32DB" w14:textId="77777777" w:rsidR="00765BE5" w:rsidRPr="000830FF" w:rsidRDefault="00765BE5" w:rsidP="00765BE5">
      <w:pPr>
        <w:pStyle w:val="Heading2"/>
        <w:numPr>
          <w:ilvl w:val="0"/>
          <w:numId w:val="0"/>
        </w:numPr>
        <w:ind w:left="576"/>
      </w:pPr>
      <w:bookmarkStart w:id="1" w:name="_Toc19981661"/>
      <w:r>
        <w:t xml:space="preserve">Annex 1: </w:t>
      </w:r>
      <w:r w:rsidRPr="000830FF">
        <w:t>Data collection tool</w:t>
      </w:r>
      <w:bookmarkEnd w:id="1"/>
    </w:p>
    <w:p w14:paraId="2D47EECD" w14:textId="77777777" w:rsidR="00765BE5" w:rsidRPr="00F858DF" w:rsidRDefault="00765BE5" w:rsidP="00765BE5">
      <w:pPr>
        <w:jc w:val="both"/>
        <w:rPr>
          <w:rFonts w:ascii="Times New Roman" w:hAnsi="Times New Roman" w:cs="Times New Roman"/>
          <w:sz w:val="24"/>
          <w:szCs w:val="24"/>
        </w:rPr>
      </w:pPr>
      <w:r w:rsidRPr="00F858DF">
        <w:rPr>
          <w:rFonts w:ascii="Times New Roman" w:hAnsi="Times New Roman" w:cs="Times New Roman"/>
          <w:b/>
          <w:i/>
          <w:sz w:val="24"/>
          <w:szCs w:val="24"/>
        </w:rPr>
        <w:t xml:space="preserve">Questionnaire Number --------- Data collector name-------- </w:t>
      </w:r>
      <w:r w:rsidRPr="00CB1A2A">
        <w:rPr>
          <w:rFonts w:ascii="Times New Roman" w:hAnsi="Times New Roman" w:cs="Times New Roman"/>
          <w:b/>
          <w:sz w:val="24"/>
          <w:szCs w:val="24"/>
        </w:rPr>
        <w:t>Card registration number</w:t>
      </w:r>
      <w:r w:rsidRPr="00F858DF">
        <w:rPr>
          <w:rFonts w:ascii="Times New Roman" w:hAnsi="Times New Roman" w:cs="Times New Roman"/>
          <w:sz w:val="24"/>
          <w:szCs w:val="24"/>
        </w:rPr>
        <w:t>----------</w:t>
      </w:r>
    </w:p>
    <w:p w14:paraId="3BA0EFE3" w14:textId="77777777" w:rsidR="00765BE5" w:rsidRPr="000830FF" w:rsidRDefault="00765BE5" w:rsidP="00765BE5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830FF">
        <w:rPr>
          <w:rFonts w:ascii="Times New Roman" w:hAnsi="Times New Roman" w:cs="Times New Roman"/>
          <w:b/>
          <w:sz w:val="24"/>
          <w:szCs w:val="24"/>
        </w:rPr>
        <w:t xml:space="preserve"> Sociodemographic characteristics</w:t>
      </w:r>
    </w:p>
    <w:p w14:paraId="281FA0E5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Age ----------------- years</w:t>
      </w:r>
    </w:p>
    <w:p w14:paraId="606C4B54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Sex --------</w:t>
      </w:r>
    </w:p>
    <w:p w14:paraId="3592C310" w14:textId="77777777" w:rsidR="00765BE5" w:rsidRPr="000830FF" w:rsidRDefault="00765BE5" w:rsidP="00765BE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Male     </w:t>
      </w:r>
    </w:p>
    <w:p w14:paraId="5A5205B7" w14:textId="77777777" w:rsidR="00765BE5" w:rsidRPr="000830FF" w:rsidRDefault="00765BE5" w:rsidP="00765BE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female </w:t>
      </w:r>
    </w:p>
    <w:p w14:paraId="17B23392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Weight--------------Kg</w:t>
      </w:r>
    </w:p>
    <w:p w14:paraId="2A7125B5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Height--------------Meter</w:t>
      </w:r>
    </w:p>
    <w:p w14:paraId="51C05709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BMI-----------   </w:t>
      </w:r>
    </w:p>
    <w:p w14:paraId="5AD7DCA5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Marital status</w:t>
      </w:r>
    </w:p>
    <w:p w14:paraId="263880C2" w14:textId="77777777" w:rsidR="00765BE5" w:rsidRPr="000830FF" w:rsidRDefault="00765BE5" w:rsidP="00765BE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Single</w:t>
      </w:r>
    </w:p>
    <w:p w14:paraId="60B04BA5" w14:textId="77777777" w:rsidR="00765BE5" w:rsidRPr="000830FF" w:rsidRDefault="00765BE5" w:rsidP="00765BE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Married</w:t>
      </w:r>
    </w:p>
    <w:p w14:paraId="6652E97B" w14:textId="77777777" w:rsidR="00765BE5" w:rsidRPr="000830FF" w:rsidRDefault="00765BE5" w:rsidP="00765BE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Divorced</w:t>
      </w:r>
    </w:p>
    <w:p w14:paraId="15D40D25" w14:textId="77777777" w:rsidR="00765BE5" w:rsidRPr="000830FF" w:rsidRDefault="00765BE5" w:rsidP="00765BE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Separated</w:t>
      </w:r>
    </w:p>
    <w:p w14:paraId="030908C8" w14:textId="77777777" w:rsidR="00765BE5" w:rsidRPr="000830FF" w:rsidRDefault="00765BE5" w:rsidP="00765BE5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 xml:space="preserve">Widowed </w:t>
      </w:r>
    </w:p>
    <w:p w14:paraId="0CA286F3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Religion</w:t>
      </w:r>
    </w:p>
    <w:p w14:paraId="521FC4C9" w14:textId="77777777" w:rsidR="00765BE5" w:rsidRPr="000830FF" w:rsidRDefault="00765BE5" w:rsidP="00765BE5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Orthodox</w:t>
      </w:r>
    </w:p>
    <w:p w14:paraId="27CD3FCF" w14:textId="77777777" w:rsidR="00765BE5" w:rsidRPr="000830FF" w:rsidRDefault="00765BE5" w:rsidP="00765BE5">
      <w:pPr>
        <w:pStyle w:val="ListParagraph"/>
        <w:numPr>
          <w:ilvl w:val="0"/>
          <w:numId w:val="16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Muslim</w:t>
      </w:r>
    </w:p>
    <w:p w14:paraId="0815A8DE" w14:textId="77777777" w:rsidR="00765BE5" w:rsidRPr="000830FF" w:rsidRDefault="00765BE5" w:rsidP="00765BE5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Protestant</w:t>
      </w:r>
    </w:p>
    <w:p w14:paraId="41FBF6C2" w14:textId="77777777" w:rsidR="00765BE5" w:rsidRPr="000830FF" w:rsidRDefault="00765BE5" w:rsidP="00765BE5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Catholic</w:t>
      </w:r>
    </w:p>
    <w:p w14:paraId="7A364D76" w14:textId="77777777" w:rsidR="00765BE5" w:rsidRPr="00807132" w:rsidRDefault="00765BE5" w:rsidP="00765BE5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830FF">
        <w:rPr>
          <w:rFonts w:ascii="Times New Roman" w:eastAsia="Times New Roman" w:hAnsi="Times New Roman" w:cs="Times New Roman"/>
          <w:sz w:val="24"/>
          <w:szCs w:val="24"/>
        </w:rPr>
        <w:t>Others (specify)------------------</w:t>
      </w:r>
    </w:p>
    <w:p w14:paraId="104691AB" w14:textId="77777777" w:rsidR="00765BE5" w:rsidRPr="000830FF" w:rsidRDefault="00765BE5" w:rsidP="00765BE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Educational status </w:t>
      </w:r>
    </w:p>
    <w:p w14:paraId="7E4F12E0" w14:textId="77777777" w:rsidR="00765BE5" w:rsidRPr="000830FF" w:rsidRDefault="00765BE5" w:rsidP="00765BE5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Unable to read and write</w:t>
      </w:r>
    </w:p>
    <w:p w14:paraId="3A941FB3" w14:textId="77777777" w:rsidR="00765BE5" w:rsidRPr="000830FF" w:rsidRDefault="00765BE5" w:rsidP="00765BE5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Able to read and write</w:t>
      </w:r>
    </w:p>
    <w:p w14:paraId="5F90E779" w14:textId="77777777" w:rsidR="00765BE5" w:rsidRPr="000830FF" w:rsidRDefault="00765BE5" w:rsidP="00765BE5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Elementary schools</w:t>
      </w:r>
    </w:p>
    <w:p w14:paraId="550CF7CE" w14:textId="77777777" w:rsidR="00765BE5" w:rsidRPr="000830FF" w:rsidRDefault="00765BE5" w:rsidP="00765BE5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High school/ secondary school</w:t>
      </w:r>
    </w:p>
    <w:p w14:paraId="6D8B746C" w14:textId="77777777" w:rsidR="00765BE5" w:rsidRPr="000830FF" w:rsidRDefault="00765BE5" w:rsidP="00765BE5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College and vocational training</w:t>
      </w:r>
    </w:p>
    <w:p w14:paraId="19FE443B" w14:textId="77777777" w:rsidR="00765BE5" w:rsidRPr="000830FF" w:rsidRDefault="00765BE5" w:rsidP="00765BE5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University </w:t>
      </w:r>
    </w:p>
    <w:p w14:paraId="4A8C3B9D" w14:textId="77777777" w:rsidR="00765BE5" w:rsidRPr="000830FF" w:rsidRDefault="00765BE5" w:rsidP="00765BE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Occupation </w:t>
      </w:r>
    </w:p>
    <w:p w14:paraId="00D7C803" w14:textId="77777777" w:rsidR="00765BE5" w:rsidRPr="000830FF" w:rsidRDefault="00765BE5" w:rsidP="00765BE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Student </w:t>
      </w:r>
    </w:p>
    <w:p w14:paraId="7120C3A0" w14:textId="77777777" w:rsidR="00765BE5" w:rsidRPr="000830FF" w:rsidRDefault="00765BE5" w:rsidP="00765BE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Government employ </w:t>
      </w:r>
    </w:p>
    <w:p w14:paraId="10FDB53C" w14:textId="77777777" w:rsidR="00765BE5" w:rsidRPr="000830FF" w:rsidRDefault="00765BE5" w:rsidP="00765BE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Private employed</w:t>
      </w:r>
    </w:p>
    <w:p w14:paraId="701E7139" w14:textId="77777777" w:rsidR="00765BE5" w:rsidRPr="000830FF" w:rsidRDefault="00765BE5" w:rsidP="00765BE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Merchant /private business/</w:t>
      </w:r>
      <w:r w:rsidRPr="00331D67">
        <w:rPr>
          <w:rFonts w:ascii="Times New Roman" w:hAnsi="Times New Roman" w:cs="Times New Roman"/>
          <w:noProof/>
          <w:sz w:val="24"/>
          <w:szCs w:val="24"/>
        </w:rPr>
        <w:t>self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331D67">
        <w:rPr>
          <w:rFonts w:ascii="Times New Roman" w:hAnsi="Times New Roman" w:cs="Times New Roman"/>
          <w:noProof/>
          <w:sz w:val="24"/>
          <w:szCs w:val="24"/>
        </w:rPr>
        <w:t>employed</w:t>
      </w:r>
    </w:p>
    <w:p w14:paraId="5AEA7AE9" w14:textId="77777777" w:rsidR="00765BE5" w:rsidRPr="000830FF" w:rsidRDefault="00765BE5" w:rsidP="00765BE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Farmer</w:t>
      </w:r>
    </w:p>
    <w:p w14:paraId="707A295D" w14:textId="77777777" w:rsidR="00765BE5" w:rsidRPr="000830FF" w:rsidRDefault="00765BE5" w:rsidP="00765BE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1D67">
        <w:rPr>
          <w:rFonts w:ascii="Times New Roman" w:hAnsi="Times New Roman" w:cs="Times New Roman"/>
          <w:noProof/>
          <w:sz w:val="24"/>
          <w:szCs w:val="24"/>
        </w:rPr>
        <w:t>Housewife</w:t>
      </w: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91C422" w14:textId="77777777" w:rsidR="00765BE5" w:rsidRPr="000830FF" w:rsidRDefault="00765BE5" w:rsidP="00765BE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NGO employed</w:t>
      </w:r>
    </w:p>
    <w:p w14:paraId="081DFCD5" w14:textId="77777777" w:rsidR="00765BE5" w:rsidRPr="000830FF" w:rsidRDefault="00765BE5" w:rsidP="00765BE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Others __________________ </w:t>
      </w:r>
    </w:p>
    <w:p w14:paraId="01793EDD" w14:textId="77777777" w:rsidR="00765BE5" w:rsidRPr="000830FF" w:rsidRDefault="00765BE5" w:rsidP="00765BE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Retired</w:t>
      </w:r>
    </w:p>
    <w:p w14:paraId="236D62B4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Monthly Income</w:t>
      </w:r>
    </w:p>
    <w:p w14:paraId="367052A2" w14:textId="77777777" w:rsidR="00765BE5" w:rsidRPr="004C00EB" w:rsidRDefault="00765BE5" w:rsidP="00765BE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r w:rsidRPr="004C00EB">
        <w:rPr>
          <w:rFonts w:ascii="Times New Roman" w:hAnsi="Times New Roman" w:cs="Times New Roman"/>
          <w:color w:val="000000" w:themeColor="text1"/>
          <w:sz w:val="24"/>
          <w:szCs w:val="24"/>
        </w:rPr>
        <w:t>Less than 1000 ETB</w:t>
      </w:r>
    </w:p>
    <w:p w14:paraId="0E1EDB85" w14:textId="77777777" w:rsidR="00765BE5" w:rsidRPr="004C00EB" w:rsidRDefault="00765BE5" w:rsidP="00765BE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00E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000-2500 ETB</w:t>
      </w:r>
    </w:p>
    <w:p w14:paraId="50D84433" w14:textId="77777777" w:rsidR="00765BE5" w:rsidRPr="004C00EB" w:rsidRDefault="00765BE5" w:rsidP="00765BE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00EB">
        <w:rPr>
          <w:rFonts w:ascii="Times New Roman" w:hAnsi="Times New Roman" w:cs="Times New Roman"/>
          <w:color w:val="000000" w:themeColor="text1"/>
          <w:sz w:val="24"/>
          <w:szCs w:val="24"/>
        </w:rPr>
        <w:t>2500-5000ETB</w:t>
      </w:r>
    </w:p>
    <w:p w14:paraId="13BD2BED" w14:textId="77777777" w:rsidR="00765BE5" w:rsidRPr="004C00EB" w:rsidRDefault="00765BE5" w:rsidP="00765BE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00EB">
        <w:rPr>
          <w:rFonts w:ascii="Times New Roman" w:hAnsi="Times New Roman" w:cs="Times New Roman"/>
          <w:color w:val="000000" w:themeColor="text1"/>
          <w:sz w:val="24"/>
          <w:szCs w:val="24"/>
        </w:rPr>
        <w:t>Greater than 5000 ETB</w:t>
      </w:r>
    </w:p>
    <w:p w14:paraId="5B4ADCF1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Residence </w:t>
      </w:r>
    </w:p>
    <w:p w14:paraId="620AEC14" w14:textId="77777777" w:rsidR="00765BE5" w:rsidRPr="000830FF" w:rsidRDefault="00765BE5" w:rsidP="00765BE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Urban</w:t>
      </w:r>
    </w:p>
    <w:p w14:paraId="580FB5FF" w14:textId="77777777" w:rsidR="00765BE5" w:rsidRPr="000830FF" w:rsidRDefault="00765BE5" w:rsidP="00765BE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Rural </w:t>
      </w:r>
    </w:p>
    <w:p w14:paraId="6DC5E5B4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Smoking History </w:t>
      </w:r>
    </w:p>
    <w:p w14:paraId="5C0A2413" w14:textId="77777777" w:rsidR="00765BE5" w:rsidRPr="000830FF" w:rsidRDefault="00765BE5" w:rsidP="00765BE5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Yes    </w:t>
      </w:r>
      <w:r w:rsidRPr="000830FF">
        <w:rPr>
          <w:rFonts w:ascii="Times New Roman" w:hAnsi="Times New Roman" w:cs="Times New Roman"/>
          <w:sz w:val="24"/>
          <w:szCs w:val="24"/>
        </w:rPr>
        <w:tab/>
        <w:t xml:space="preserve">B. No </w:t>
      </w:r>
    </w:p>
    <w:p w14:paraId="0C16C625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532634301"/>
      <w:r w:rsidRPr="000830FF">
        <w:rPr>
          <w:rFonts w:ascii="Times New Roman" w:hAnsi="Times New Roman" w:cs="Times New Roman"/>
          <w:sz w:val="24"/>
          <w:szCs w:val="24"/>
        </w:rPr>
        <w:t>If Yes to Q.10 How Many cigarettes per day----------------</w:t>
      </w:r>
    </w:p>
    <w:bookmarkEnd w:id="2"/>
    <w:p w14:paraId="60BC39BA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Current smoking </w:t>
      </w:r>
    </w:p>
    <w:p w14:paraId="2FFF8EEE" w14:textId="77777777" w:rsidR="00765BE5" w:rsidRPr="000830FF" w:rsidRDefault="00765BE5" w:rsidP="00765BE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Yes   B.  No</w:t>
      </w:r>
    </w:p>
    <w:p w14:paraId="7A1B0BB0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If Yes to Q.11 How Many cigarettes per day----------------</w:t>
      </w:r>
    </w:p>
    <w:p w14:paraId="7A9C46DC" w14:textId="77777777" w:rsidR="00765BE5" w:rsidRPr="000830FF" w:rsidRDefault="00765BE5" w:rsidP="00765BE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Alcohol Intake </w:t>
      </w:r>
    </w:p>
    <w:p w14:paraId="585763BA" w14:textId="77777777" w:rsidR="00765BE5" w:rsidRPr="000830FF" w:rsidRDefault="00765BE5" w:rsidP="00765BE5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No</w:t>
      </w:r>
    </w:p>
    <w:p w14:paraId="2B99AF83" w14:textId="77777777" w:rsidR="00765BE5" w:rsidRPr="000830FF" w:rsidRDefault="00765BE5" w:rsidP="00765BE5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1-2 </w:t>
      </w:r>
    </w:p>
    <w:p w14:paraId="41EEFF5E" w14:textId="77777777" w:rsidR="00765BE5" w:rsidRPr="000830FF" w:rsidRDefault="00765BE5" w:rsidP="00765BE5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3-4</w:t>
      </w:r>
    </w:p>
    <w:p w14:paraId="08C79DA2" w14:textId="77777777" w:rsidR="00765BE5" w:rsidRPr="000830FF" w:rsidRDefault="00765BE5" w:rsidP="00765BE5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More than or equal to 5</w:t>
      </w:r>
    </w:p>
    <w:p w14:paraId="6CF6F337" w14:textId="77777777" w:rsidR="00765BE5" w:rsidRPr="000830FF" w:rsidRDefault="00765BE5" w:rsidP="00765BE5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-------- if different</w:t>
      </w:r>
    </w:p>
    <w:p w14:paraId="58DD7AFE" w14:textId="77777777" w:rsidR="00765BE5" w:rsidRPr="000830FF" w:rsidRDefault="00765BE5" w:rsidP="00765BE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1D67">
        <w:rPr>
          <w:rFonts w:ascii="Times New Roman" w:hAnsi="Times New Roman" w:cs="Times New Roman"/>
          <w:noProof/>
          <w:sz w:val="24"/>
          <w:szCs w:val="24"/>
        </w:rPr>
        <w:t>Work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331D67">
        <w:rPr>
          <w:rFonts w:ascii="Times New Roman" w:hAnsi="Times New Roman" w:cs="Times New Roman"/>
          <w:noProof/>
          <w:sz w:val="24"/>
          <w:szCs w:val="24"/>
        </w:rPr>
        <w:t>related</w:t>
      </w:r>
      <w:r w:rsidRPr="000830FF">
        <w:rPr>
          <w:rFonts w:ascii="Times New Roman" w:hAnsi="Times New Roman" w:cs="Times New Roman"/>
          <w:sz w:val="24"/>
          <w:szCs w:val="24"/>
        </w:rPr>
        <w:t xml:space="preserve"> activity/Physical activity</w:t>
      </w:r>
    </w:p>
    <w:p w14:paraId="43C43F69" w14:textId="77777777" w:rsidR="00765BE5" w:rsidRPr="000830FF" w:rsidRDefault="00765BE5" w:rsidP="00765BE5">
      <w:pPr>
        <w:pStyle w:val="ListParagraph"/>
        <w:numPr>
          <w:ilvl w:val="0"/>
          <w:numId w:val="1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Sedentary </w:t>
      </w:r>
    </w:p>
    <w:p w14:paraId="5AC17084" w14:textId="77777777" w:rsidR="00765BE5" w:rsidRPr="000830FF" w:rsidRDefault="00765BE5" w:rsidP="00765BE5">
      <w:pPr>
        <w:pStyle w:val="ListParagraph"/>
        <w:numPr>
          <w:ilvl w:val="0"/>
          <w:numId w:val="1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Moderate exercise </w:t>
      </w:r>
    </w:p>
    <w:p w14:paraId="4A065BD5" w14:textId="77777777" w:rsidR="00765BE5" w:rsidRPr="000830FF" w:rsidRDefault="00765BE5" w:rsidP="00765BE5">
      <w:pPr>
        <w:pStyle w:val="ListParagraph"/>
        <w:numPr>
          <w:ilvl w:val="0"/>
          <w:numId w:val="1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Vigorous exercise </w:t>
      </w:r>
    </w:p>
    <w:p w14:paraId="70FDD916" w14:textId="77777777" w:rsidR="00765BE5" w:rsidRPr="000830FF" w:rsidRDefault="00765BE5" w:rsidP="00765BE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Self-reported Health </w:t>
      </w:r>
    </w:p>
    <w:p w14:paraId="557E119C" w14:textId="77777777" w:rsidR="00765BE5" w:rsidRPr="000830FF" w:rsidRDefault="00765BE5" w:rsidP="00765BE5">
      <w:pPr>
        <w:pStyle w:val="ListParagraph"/>
        <w:numPr>
          <w:ilvl w:val="0"/>
          <w:numId w:val="15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Poor</w:t>
      </w:r>
    </w:p>
    <w:p w14:paraId="607667CF" w14:textId="77777777" w:rsidR="00765BE5" w:rsidRPr="000830FF" w:rsidRDefault="00765BE5" w:rsidP="00765BE5">
      <w:pPr>
        <w:pStyle w:val="ListParagraph"/>
        <w:numPr>
          <w:ilvl w:val="0"/>
          <w:numId w:val="15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Moderate </w:t>
      </w:r>
    </w:p>
    <w:p w14:paraId="39795DBF" w14:textId="77777777" w:rsidR="00765BE5" w:rsidRPr="000830FF" w:rsidRDefault="00765BE5" w:rsidP="00765BE5">
      <w:pPr>
        <w:pStyle w:val="ListParagraph"/>
        <w:numPr>
          <w:ilvl w:val="0"/>
          <w:numId w:val="15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Good</w:t>
      </w:r>
    </w:p>
    <w:p w14:paraId="000E314C" w14:textId="77777777" w:rsidR="00765BE5" w:rsidRPr="000830FF" w:rsidRDefault="00765BE5" w:rsidP="00765BE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830FF">
        <w:rPr>
          <w:rFonts w:ascii="Times New Roman" w:hAnsi="Times New Roman" w:cs="Times New Roman"/>
          <w:b/>
          <w:sz w:val="24"/>
          <w:szCs w:val="24"/>
        </w:rPr>
        <w:t>Medical and clinical information</w:t>
      </w:r>
    </w:p>
    <w:p w14:paraId="3B85D9F8" w14:textId="77777777" w:rsidR="00765BE5" w:rsidRPr="000830FF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Cardiovascular diagnosis ----------</w:t>
      </w:r>
    </w:p>
    <w:p w14:paraId="1907E321" w14:textId="77777777" w:rsidR="00765BE5" w:rsidRPr="000830FF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Do you have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31D67">
        <w:rPr>
          <w:rFonts w:ascii="Times New Roman" w:hAnsi="Times New Roman" w:cs="Times New Roman"/>
          <w:noProof/>
          <w:sz w:val="24"/>
          <w:szCs w:val="24"/>
        </w:rPr>
        <w:t>family</w:t>
      </w:r>
      <w:r w:rsidRPr="000830FF">
        <w:rPr>
          <w:rFonts w:ascii="Times New Roman" w:hAnsi="Times New Roman" w:cs="Times New Roman"/>
          <w:sz w:val="24"/>
          <w:szCs w:val="24"/>
        </w:rPr>
        <w:t xml:space="preserve"> history of </w:t>
      </w: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Pr="00331D67">
        <w:rPr>
          <w:rFonts w:ascii="Times New Roman" w:hAnsi="Times New Roman" w:cs="Times New Roman"/>
          <w:noProof/>
          <w:sz w:val="24"/>
          <w:szCs w:val="24"/>
        </w:rPr>
        <w:t>ardiovascular</w:t>
      </w:r>
      <w:r w:rsidRPr="000830FF">
        <w:rPr>
          <w:rFonts w:ascii="Times New Roman" w:hAnsi="Times New Roman" w:cs="Times New Roman"/>
          <w:sz w:val="24"/>
          <w:szCs w:val="24"/>
        </w:rPr>
        <w:t xml:space="preserve"> diseases?  Yes------No------</w:t>
      </w:r>
    </w:p>
    <w:p w14:paraId="5EA1168B" w14:textId="77777777" w:rsidR="00765BE5" w:rsidRPr="000830FF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Age at diagnosis----------------</w:t>
      </w:r>
    </w:p>
    <w:p w14:paraId="64EABD1E" w14:textId="77777777" w:rsidR="00765BE5" w:rsidRPr="000830FF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Number of years with this diagnosis------?</w:t>
      </w:r>
    </w:p>
    <w:p w14:paraId="1C6613F3" w14:textId="77777777" w:rsidR="00765BE5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comorbidity/Compelling dis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830FF">
        <w:rPr>
          <w:rFonts w:ascii="Times New Roman" w:hAnsi="Times New Roman" w:cs="Times New Roman"/>
          <w:sz w:val="24"/>
          <w:szCs w:val="24"/>
        </w:rPr>
        <w:t>--------------</w:t>
      </w:r>
    </w:p>
    <w:p w14:paraId="131801E9" w14:textId="77777777" w:rsidR="00765BE5" w:rsidRPr="000830FF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2582548"/>
      <w:r>
        <w:rPr>
          <w:rFonts w:ascii="Times New Roman" w:hAnsi="Times New Roman" w:cs="Times New Roman"/>
          <w:sz w:val="24"/>
          <w:szCs w:val="24"/>
        </w:rPr>
        <w:t>Duration since starting treatment--------------</w:t>
      </w:r>
    </w:p>
    <w:bookmarkEnd w:id="3"/>
    <w:p w14:paraId="1B0DF6B4" w14:textId="77777777" w:rsidR="00765BE5" w:rsidRPr="000830FF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Past medical history--------------------</w:t>
      </w:r>
    </w:p>
    <w:p w14:paraId="01BE0D91" w14:textId="77777777" w:rsidR="00765BE5" w:rsidRPr="000830FF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Presence of complication-----------------------</w:t>
      </w:r>
    </w:p>
    <w:p w14:paraId="731B33A9" w14:textId="77777777" w:rsidR="00765BE5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Number of medical conditions ------------</w:t>
      </w:r>
    </w:p>
    <w:p w14:paraId="7599DF3E" w14:textId="77777777" w:rsidR="00765BE5" w:rsidRPr="000830FF" w:rsidRDefault="00765BE5" w:rsidP="00765B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-morbidity index-------------</w:t>
      </w:r>
    </w:p>
    <w:p w14:paraId="2B16403E" w14:textId="77777777" w:rsidR="00765BE5" w:rsidRPr="000830FF" w:rsidRDefault="00765BE5" w:rsidP="00765BE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830FF">
        <w:rPr>
          <w:rFonts w:ascii="Times New Roman" w:hAnsi="Times New Roman" w:cs="Times New Roman"/>
          <w:b/>
          <w:sz w:val="24"/>
          <w:szCs w:val="24"/>
        </w:rPr>
        <w:t>Medication information</w:t>
      </w:r>
    </w:p>
    <w:p w14:paraId="0FAB4199" w14:textId="77777777" w:rsidR="00765BE5" w:rsidRPr="000830FF" w:rsidRDefault="00765BE5" w:rsidP="00765BE5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249307"/>
      <w:r w:rsidRPr="000830FF">
        <w:rPr>
          <w:rFonts w:ascii="Times New Roman" w:hAnsi="Times New Roman" w:cs="Times New Roman"/>
          <w:sz w:val="24"/>
          <w:szCs w:val="24"/>
        </w:rPr>
        <w:t>Total Number of medications -------------</w:t>
      </w:r>
    </w:p>
    <w:p w14:paraId="38005177" w14:textId="77777777" w:rsidR="00765BE5" w:rsidRPr="000830FF" w:rsidRDefault="00765BE5" w:rsidP="00765BE5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Total number of cardiovascular medications --------------</w:t>
      </w:r>
    </w:p>
    <w:p w14:paraId="7F42159F" w14:textId="77777777" w:rsidR="00765BE5" w:rsidRPr="000830FF" w:rsidRDefault="00765BE5" w:rsidP="00765BE5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Total number of non-cardiovascular medications-------------</w:t>
      </w:r>
    </w:p>
    <w:p w14:paraId="25447B56" w14:textId="77777777" w:rsidR="00765BE5" w:rsidRPr="000830FF" w:rsidRDefault="00765BE5" w:rsidP="00765BE5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Total number of Over the counter medications---------------</w:t>
      </w:r>
    </w:p>
    <w:p w14:paraId="4F3C4E69" w14:textId="77777777" w:rsidR="00765BE5" w:rsidRPr="000830FF" w:rsidRDefault="00765BE5" w:rsidP="00765BE5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Medication regimens/prescription </w:t>
      </w:r>
    </w:p>
    <w:p w14:paraId="5798E683" w14:textId="77777777" w:rsidR="00765BE5" w:rsidRPr="000830FF" w:rsidRDefault="00765BE5" w:rsidP="00765BE5">
      <w:pPr>
        <w:pBdr>
          <w:top w:val="single" w:sz="6" w:space="1" w:color="auto"/>
          <w:bottom w:val="single" w:sz="6" w:space="1" w:color="auto"/>
        </w:pBdr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1FD01DA9" w14:textId="77777777" w:rsidR="00765BE5" w:rsidRPr="000830FF" w:rsidRDefault="00765BE5" w:rsidP="00765BE5">
      <w:pPr>
        <w:pStyle w:val="ListParagraph"/>
        <w:numPr>
          <w:ilvl w:val="0"/>
          <w:numId w:val="11"/>
        </w:numPr>
        <w:pBdr>
          <w:bottom w:val="single" w:sz="6" w:space="1" w:color="auto"/>
          <w:between w:val="single" w:sz="6" w:space="1" w:color="auto"/>
        </w:pBdr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OTC medication</w:t>
      </w:r>
    </w:p>
    <w:p w14:paraId="0E0EAFB8" w14:textId="77777777" w:rsidR="00765BE5" w:rsidRDefault="00765BE5" w:rsidP="00765BE5">
      <w:pPr>
        <w:pBdr>
          <w:bottom w:val="single" w:sz="6" w:space="1" w:color="auto"/>
          <w:between w:val="single" w:sz="6" w:space="1" w:color="auto"/>
        </w:pBdr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6477D8B8" w14:textId="77777777" w:rsidR="00765BE5" w:rsidRDefault="00765BE5" w:rsidP="00765BE5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2582751"/>
      <w:bookmarkEnd w:id="4"/>
      <w:r>
        <w:rPr>
          <w:rFonts w:ascii="Times New Roman" w:hAnsi="Times New Roman" w:cs="Times New Roman"/>
          <w:sz w:val="24"/>
          <w:szCs w:val="24"/>
        </w:rPr>
        <w:t>Type of dosage form ……</w:t>
      </w:r>
    </w:p>
    <w:p w14:paraId="64C1F17E" w14:textId="77777777" w:rsidR="00765BE5" w:rsidRPr="002016ED" w:rsidRDefault="00765BE5" w:rsidP="00765BE5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quency on daily basis----------</w:t>
      </w:r>
    </w:p>
    <w:bookmarkEnd w:id="5"/>
    <w:p w14:paraId="7F5A6921" w14:textId="77777777" w:rsidR="00765BE5" w:rsidRDefault="00765BE5" w:rsidP="00765BE5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morbidity Index</w:t>
      </w:r>
    </w:p>
    <w:tbl>
      <w:tblPr>
        <w:tblStyle w:val="TableGrid"/>
        <w:tblW w:w="8722" w:type="dxa"/>
        <w:tblInd w:w="275" w:type="dxa"/>
        <w:tblLayout w:type="fixed"/>
        <w:tblCellMar>
          <w:left w:w="90" w:type="dxa"/>
          <w:right w:w="131" w:type="dxa"/>
        </w:tblCellMar>
        <w:tblLook w:val="04A0" w:firstRow="1" w:lastRow="0" w:firstColumn="1" w:lastColumn="0" w:noHBand="0" w:noVBand="1"/>
      </w:tblPr>
      <w:tblGrid>
        <w:gridCol w:w="2962"/>
        <w:gridCol w:w="1890"/>
        <w:gridCol w:w="900"/>
        <w:gridCol w:w="2970"/>
      </w:tblGrid>
      <w:tr w:rsidR="00765BE5" w:rsidRPr="00671874" w14:paraId="0657E7C0" w14:textId="77777777" w:rsidTr="00757631">
        <w:trPr>
          <w:trHeight w:val="250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800894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D5FDB1" w14:textId="77777777" w:rsidR="00765BE5" w:rsidRPr="00671874" w:rsidRDefault="00765BE5" w:rsidP="00757631">
            <w:pPr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7246AB" w14:textId="77777777" w:rsidR="00765BE5" w:rsidRPr="00671874" w:rsidRDefault="00765BE5" w:rsidP="00757631">
            <w:pPr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0DE005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765BE5" w:rsidRPr="00671874" w14:paraId="7569D2AD" w14:textId="77777777" w:rsidTr="00757631">
        <w:trPr>
          <w:trHeight w:val="400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62729C" w14:textId="77777777" w:rsidR="00765BE5" w:rsidRPr="00671874" w:rsidRDefault="00765BE5" w:rsidP="00757631">
            <w:pPr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D3BDE9" w14:textId="77777777" w:rsidR="00765BE5" w:rsidRPr="00671874" w:rsidRDefault="00765BE5" w:rsidP="00757631">
            <w:pPr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297B92" w14:textId="77777777" w:rsidR="00765BE5" w:rsidRPr="00671874" w:rsidRDefault="00765BE5" w:rsidP="007576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766768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37E8D403" w14:textId="77777777" w:rsidTr="00757631">
        <w:trPr>
          <w:trHeight w:val="337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C42524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D1BE4E" w14:textId="77777777" w:rsidR="00765BE5" w:rsidRPr="00671874" w:rsidRDefault="00765BE5" w:rsidP="00757631">
            <w:pPr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7E834A" w14:textId="77777777" w:rsidR="00765BE5" w:rsidRPr="00671874" w:rsidRDefault="00765BE5" w:rsidP="00757631">
            <w:pPr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7F7643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750E1F36" w14:textId="77777777" w:rsidTr="00757631">
        <w:trPr>
          <w:trHeight w:val="310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1A519A" w14:textId="77777777" w:rsidR="00765BE5" w:rsidRPr="00671874" w:rsidRDefault="00765BE5" w:rsidP="00757631">
            <w:pPr>
              <w:ind w:left="19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B96AF8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PVC)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4986D6" w14:textId="77777777" w:rsidR="00765BE5" w:rsidRPr="00671874" w:rsidRDefault="00765BE5" w:rsidP="00757631">
            <w:pPr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C671F2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2589062A" w14:textId="77777777" w:rsidTr="00757631">
        <w:trPr>
          <w:trHeight w:val="490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D053B4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Cerebrovascular disease or transient ischemic diseas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27E840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059A24" w14:textId="77777777" w:rsidR="00765BE5" w:rsidRPr="00671874" w:rsidRDefault="00765BE5" w:rsidP="00757631">
            <w:pPr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F74E71" w14:textId="77777777" w:rsidR="00765BE5" w:rsidRPr="00671874" w:rsidRDefault="00765BE5" w:rsidP="00757631">
            <w:pPr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CVA only</w:t>
            </w:r>
          </w:p>
        </w:tc>
      </w:tr>
      <w:tr w:rsidR="00765BE5" w:rsidRPr="00671874" w14:paraId="5F22BEF5" w14:textId="77777777" w:rsidTr="00757631">
        <w:trPr>
          <w:trHeight w:val="480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BE4D2E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A3A1F8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PLEGI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899325" w14:textId="77777777" w:rsidR="00765BE5" w:rsidRPr="00671874" w:rsidRDefault="00765BE5" w:rsidP="00757631">
            <w:pPr>
              <w:ind w:left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DEA313" w14:textId="77777777" w:rsidR="00765BE5" w:rsidRPr="00671874" w:rsidRDefault="00765BE5" w:rsidP="00757631">
            <w:pPr>
              <w:ind w:left="29" w:firstLine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If hemiplegia, do not count CVA 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a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765BE5" w:rsidRPr="00671874" w14:paraId="35658632" w14:textId="77777777" w:rsidTr="00757631">
        <w:trPr>
          <w:trHeight w:val="292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04998A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Pulmonary disease/ asthma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83297B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DB5888" w14:textId="77777777" w:rsidR="00765BE5" w:rsidRPr="00671874" w:rsidRDefault="00765BE5" w:rsidP="00757631">
            <w:pPr>
              <w:ind w:left="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E03531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2C31BD6A" w14:textId="77777777" w:rsidTr="00757631">
        <w:trPr>
          <w:trHeight w:val="157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DA0D80" w14:textId="77777777" w:rsidR="00765BE5" w:rsidRPr="00671874" w:rsidRDefault="00765BE5" w:rsidP="00757631">
            <w:pPr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44991A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B25DBA" w14:textId="77777777" w:rsidR="00765BE5" w:rsidRPr="00671874" w:rsidRDefault="00765BE5" w:rsidP="00757631">
            <w:pPr>
              <w:ind w:left="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C275E5" w14:textId="77777777" w:rsidR="00765BE5" w:rsidRPr="00671874" w:rsidRDefault="00765BE5" w:rsidP="00757631">
            <w:pPr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DM only</w:t>
            </w:r>
          </w:p>
        </w:tc>
      </w:tr>
      <w:tr w:rsidR="00765BE5" w:rsidRPr="00671874" w14:paraId="53CABAB4" w14:textId="77777777" w:rsidTr="00757631">
        <w:trPr>
          <w:trHeight w:val="486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3C6294" w14:textId="77777777" w:rsidR="00765BE5" w:rsidRPr="00671874" w:rsidRDefault="00765BE5" w:rsidP="00757631">
            <w:pPr>
              <w:ind w:left="29" w:firstLine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 xml:space="preserve">Diabetes with </w:t>
            </w:r>
            <w:r w:rsidRPr="00331D67">
              <w:rPr>
                <w:rFonts w:ascii="Times New Roman" w:hAnsi="Times New Roman" w:cs="Times New Roman"/>
                <w:noProof/>
                <w:sz w:val="24"/>
                <w:szCs w:val="24"/>
              </w:rPr>
              <w:t>en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331D67">
              <w:rPr>
                <w:rFonts w:ascii="Times New Roman" w:hAnsi="Times New Roman" w:cs="Times New Roman"/>
                <w:noProof/>
                <w:sz w:val="24"/>
                <w:szCs w:val="24"/>
              </w:rPr>
              <w:t>organ</w:t>
            </w: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 xml:space="preserve"> da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9E7DCA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DMENDORGA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4C86CD" w14:textId="77777777" w:rsidR="00765BE5" w:rsidRPr="00671874" w:rsidRDefault="00765BE5" w:rsidP="00757631">
            <w:pPr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DC26D5" w14:textId="77777777" w:rsidR="00765BE5" w:rsidRPr="00671874" w:rsidRDefault="00765BE5" w:rsidP="00757631">
            <w:pPr>
              <w:ind w:left="29" w:right="48" w:firstLine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331D67">
              <w:rPr>
                <w:rFonts w:ascii="Times New Roman" w:hAnsi="Times New Roman" w:cs="Times New Roman"/>
                <w:noProof/>
                <w:sz w:val="24"/>
                <w:szCs w:val="24"/>
              </w:rPr>
              <w:t>en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331D67">
              <w:rPr>
                <w:rFonts w:ascii="Times New Roman" w:hAnsi="Times New Roman" w:cs="Times New Roman"/>
                <w:noProof/>
                <w:sz w:val="24"/>
                <w:szCs w:val="24"/>
              </w:rPr>
              <w:t>organ</w:t>
            </w: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 xml:space="preserve"> damage, do not count DM 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a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65BE5" w:rsidRPr="00671874" w14:paraId="13D8CA49" w14:textId="77777777" w:rsidTr="00757631">
        <w:trPr>
          <w:trHeight w:val="373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697903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5437F7" w14:textId="77777777" w:rsidR="00765BE5" w:rsidRPr="00671874" w:rsidRDefault="00765BE5" w:rsidP="00757631">
            <w:pPr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F3CA55" w14:textId="77777777" w:rsidR="00765BE5" w:rsidRPr="00671874" w:rsidRDefault="00765BE5" w:rsidP="00757631">
            <w:pPr>
              <w:ind w:left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A60348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53515324" w14:textId="77777777" w:rsidTr="00757631">
        <w:trPr>
          <w:trHeight w:val="328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D4FFFF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6DE3A7" w14:textId="77777777" w:rsidR="00765BE5" w:rsidRPr="00671874" w:rsidRDefault="00765BE5" w:rsidP="00757631">
            <w:pPr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MILDLIVE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C36DFD" w14:textId="77777777" w:rsidR="00765BE5" w:rsidRPr="00671874" w:rsidRDefault="00765BE5" w:rsidP="00757631">
            <w:pPr>
              <w:ind w:left="5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5F411A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6F9C880A" w14:textId="77777777" w:rsidTr="00757631">
        <w:trPr>
          <w:trHeight w:val="283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EF7DF7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Severe liver diseas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C07088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SEVERELIVE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A9D85C" w14:textId="77777777" w:rsidR="00765BE5" w:rsidRPr="00671874" w:rsidRDefault="00765BE5" w:rsidP="00757631">
            <w:pPr>
              <w:ind w:left="6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DE4226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71EFD82B" w14:textId="77777777" w:rsidTr="00757631">
        <w:trPr>
          <w:trHeight w:val="328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1BD879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Gastric or peptic ulcer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4C8913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ULCE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33860E" w14:textId="77777777" w:rsidR="00765BE5" w:rsidRPr="00671874" w:rsidRDefault="00765BE5" w:rsidP="007576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AA8CFE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1E1B0203" w14:textId="77777777" w:rsidTr="00757631">
        <w:trPr>
          <w:trHeight w:val="490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44D90B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Cancer (lymphoma, leukemia. solid tumor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47325F" w14:textId="77777777" w:rsidR="00765BE5" w:rsidRPr="00671874" w:rsidRDefault="00765BE5" w:rsidP="00757631">
            <w:pPr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6422E8" w14:textId="77777777" w:rsidR="00765BE5" w:rsidRPr="00671874" w:rsidRDefault="00765BE5" w:rsidP="00757631">
            <w:pPr>
              <w:ind w:left="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9BE131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Nonmetastatic cancer only</w:t>
            </w:r>
          </w:p>
        </w:tc>
      </w:tr>
      <w:tr w:rsidR="00765BE5" w:rsidRPr="00671874" w14:paraId="72F57676" w14:textId="77777777" w:rsidTr="00757631">
        <w:trPr>
          <w:trHeight w:val="490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28E9C9" w14:textId="77777777" w:rsidR="00765BE5" w:rsidRPr="00671874" w:rsidRDefault="00765BE5" w:rsidP="00757631">
            <w:pPr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9D7C70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METASTASE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BBCC46" w14:textId="77777777" w:rsidR="00765BE5" w:rsidRPr="00671874" w:rsidRDefault="00765BE5" w:rsidP="00757631">
            <w:pPr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986F60" w14:textId="77777777" w:rsidR="00765BE5" w:rsidRPr="00671874" w:rsidRDefault="00765BE5" w:rsidP="00757631">
            <w:pPr>
              <w:ind w:left="19" w:firstLine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If Metastatic, do not count cancer 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a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765BE5" w:rsidRPr="00671874" w14:paraId="7634E161" w14:textId="77777777" w:rsidTr="00757631">
        <w:trPr>
          <w:trHeight w:val="328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CE7CBC" w14:textId="77777777" w:rsidR="00765BE5" w:rsidRPr="00671874" w:rsidRDefault="00765BE5" w:rsidP="00757631">
            <w:pPr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Dementia or Alzheimer's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942506" w14:textId="77777777" w:rsidR="00765BE5" w:rsidRPr="00671874" w:rsidRDefault="00765BE5" w:rsidP="00757631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5CF9CD" w14:textId="77777777" w:rsidR="00765BE5" w:rsidRPr="00671874" w:rsidRDefault="00765BE5" w:rsidP="007576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E7DDCD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696139C4" w14:textId="77777777" w:rsidTr="00757631">
        <w:trPr>
          <w:trHeight w:val="490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B73342" w14:textId="77777777" w:rsidR="00765BE5" w:rsidRPr="00671874" w:rsidRDefault="00765BE5" w:rsidP="00757631">
            <w:pPr>
              <w:ind w:left="10" w:firstLine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Rheumatic or connective tissue disease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364FE8" w14:textId="77777777" w:rsidR="00765BE5" w:rsidRPr="00671874" w:rsidRDefault="00765BE5" w:rsidP="00757631">
            <w:pPr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RHEUMATI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A44474" w14:textId="77777777" w:rsidR="00765BE5" w:rsidRPr="00671874" w:rsidRDefault="00765BE5" w:rsidP="007576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E319C9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3AA1585F" w14:textId="77777777" w:rsidTr="00757631">
        <w:trPr>
          <w:trHeight w:val="283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F1F6E2" w14:textId="77777777" w:rsidR="00765BE5" w:rsidRPr="00671874" w:rsidRDefault="00765BE5" w:rsidP="00757631">
            <w:pPr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HIV or AIDS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991E68" w14:textId="77777777" w:rsidR="00765BE5" w:rsidRPr="00671874" w:rsidRDefault="00765BE5" w:rsidP="00757631">
            <w:pPr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30619B" w14:textId="77777777" w:rsidR="00765BE5" w:rsidRPr="00671874" w:rsidRDefault="00765BE5" w:rsidP="00757631">
            <w:pPr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1D71BE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246BDDF6" w14:textId="77777777" w:rsidTr="00757631">
        <w:trPr>
          <w:trHeight w:val="265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C7FFE3" w14:textId="77777777" w:rsidR="00765BE5" w:rsidRPr="00671874" w:rsidRDefault="00765BE5" w:rsidP="00757631">
            <w:pPr>
              <w:ind w:left="19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B09D54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906EA4" w14:textId="77777777" w:rsidR="00765BE5" w:rsidRPr="00671874" w:rsidRDefault="00765BE5" w:rsidP="007576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F15C39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3A402D7A" w14:textId="77777777" w:rsidTr="00757631">
        <w:trPr>
          <w:trHeight w:val="247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2EE588" w14:textId="77777777" w:rsidR="00765BE5" w:rsidRPr="00671874" w:rsidRDefault="00765BE5" w:rsidP="00757631">
            <w:pPr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Skin ulcers/ cellulitis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2870F6" w14:textId="77777777" w:rsidR="00765BE5" w:rsidRPr="00671874" w:rsidRDefault="00765BE5" w:rsidP="00757631">
            <w:pPr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SKIN ULCE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829669" w14:textId="77777777" w:rsidR="00765BE5" w:rsidRPr="00671874" w:rsidRDefault="00765BE5" w:rsidP="00757631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D11C86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36A44D77" w14:textId="77777777" w:rsidTr="00757631">
        <w:trPr>
          <w:trHeight w:val="328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1D7145" w14:textId="77777777" w:rsidR="00765BE5" w:rsidRPr="00671874" w:rsidRDefault="00765BE5" w:rsidP="00757631">
            <w:pPr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8F36A3" w14:textId="77777777" w:rsidR="00765BE5" w:rsidRPr="00671874" w:rsidRDefault="00765BE5" w:rsidP="00757631">
            <w:pPr>
              <w:ind w:left="10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2FEB7F" w14:textId="77777777" w:rsidR="00765BE5" w:rsidRPr="00671874" w:rsidRDefault="00765BE5" w:rsidP="00757631">
            <w:pPr>
              <w:ind w:right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6A50A4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BE5" w:rsidRPr="00671874" w14:paraId="29D160F1" w14:textId="77777777" w:rsidTr="00757631">
        <w:trPr>
          <w:trHeight w:val="265"/>
        </w:trPr>
        <w:tc>
          <w:tcPr>
            <w:tcW w:w="2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3C964F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5F4ADD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C7C4EC" w14:textId="77777777" w:rsidR="00765BE5" w:rsidRPr="00671874" w:rsidRDefault="00765BE5" w:rsidP="00757631">
            <w:pPr>
              <w:ind w:right="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87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DA53E5" w14:textId="77777777" w:rsidR="00765BE5" w:rsidRPr="00671874" w:rsidRDefault="00765BE5" w:rsidP="00757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80D4D7" w14:textId="77777777" w:rsidR="00765BE5" w:rsidRDefault="00765BE5" w:rsidP="00765BE5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30D43882" w14:textId="00C18E83" w:rsidR="004E687A" w:rsidRDefault="004E687A"/>
    <w:p w14:paraId="1C84DBEF" w14:textId="2FF616F9" w:rsidR="00AB76D6" w:rsidRDefault="00AB76D6"/>
    <w:p w14:paraId="0EDC27D0" w14:textId="77777777" w:rsidR="00AB76D6" w:rsidRDefault="00AB76D6"/>
    <w:p w14:paraId="0B90215C" w14:textId="77777777" w:rsidR="00AB76D6" w:rsidRPr="00F858DF" w:rsidRDefault="00AB76D6" w:rsidP="00AB76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58DF">
        <w:rPr>
          <w:rFonts w:ascii="Nyala" w:hAnsi="Nyala" w:cs="Nyala"/>
          <w:sz w:val="24"/>
          <w:szCs w:val="24"/>
        </w:rPr>
        <w:lastRenderedPageBreak/>
        <w:t>የመጠይቁ</w:t>
      </w:r>
      <w:proofErr w:type="spellEnd"/>
      <w:r w:rsidRPr="00F858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8DF">
        <w:rPr>
          <w:rFonts w:ascii="Nyala" w:hAnsi="Nyala" w:cs="Nyala"/>
          <w:sz w:val="24"/>
          <w:szCs w:val="24"/>
        </w:rPr>
        <w:t>ቁጥር</w:t>
      </w:r>
      <w:proofErr w:type="spellEnd"/>
      <w:r w:rsidRPr="00F858DF">
        <w:rPr>
          <w:rFonts w:ascii="Nyala" w:hAnsi="Nyala" w:cs="Nyala"/>
          <w:sz w:val="24"/>
          <w:szCs w:val="24"/>
        </w:rPr>
        <w:t>፡</w:t>
      </w:r>
      <w:r w:rsidRPr="00F858DF">
        <w:rPr>
          <w:rFonts w:ascii="Times New Roman" w:hAnsi="Times New Roman" w:cs="Times New Roman"/>
          <w:sz w:val="24"/>
          <w:szCs w:val="24"/>
        </w:rPr>
        <w:t xml:space="preserve"> ----------             </w:t>
      </w:r>
      <w:proofErr w:type="spellStart"/>
      <w:r w:rsidRPr="00F858DF">
        <w:rPr>
          <w:rFonts w:ascii="Nyala" w:hAnsi="Nyala" w:cs="Nyala"/>
          <w:sz w:val="24"/>
          <w:szCs w:val="24"/>
        </w:rPr>
        <w:t>የመረጃ</w:t>
      </w:r>
      <w:proofErr w:type="spellEnd"/>
      <w:r w:rsidRPr="00F858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8DF">
        <w:rPr>
          <w:rFonts w:ascii="Nyala" w:hAnsi="Nyala" w:cs="Nyala"/>
          <w:sz w:val="24"/>
          <w:szCs w:val="24"/>
        </w:rPr>
        <w:t>ሰብሳቢው</w:t>
      </w:r>
      <w:proofErr w:type="spellEnd"/>
      <w:r w:rsidRPr="00F858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8DF">
        <w:rPr>
          <w:rFonts w:ascii="Nyala" w:hAnsi="Nyala" w:cs="Nyala"/>
          <w:sz w:val="24"/>
          <w:szCs w:val="24"/>
        </w:rPr>
        <w:t>ስም</w:t>
      </w:r>
      <w:proofErr w:type="spellEnd"/>
      <w:r w:rsidRPr="00F858DF">
        <w:rPr>
          <w:rFonts w:ascii="Nyala" w:hAnsi="Nyala" w:cs="Nyala"/>
          <w:sz w:val="24"/>
          <w:szCs w:val="24"/>
        </w:rPr>
        <w:t>፡</w:t>
      </w:r>
      <w:r w:rsidRPr="00F858DF">
        <w:rPr>
          <w:rFonts w:ascii="Times New Roman" w:hAnsi="Times New Roman" w:cs="Times New Roman"/>
          <w:sz w:val="24"/>
          <w:szCs w:val="24"/>
        </w:rPr>
        <w:t xml:space="preserve"> ---------------</w:t>
      </w:r>
      <w:proofErr w:type="spellStart"/>
      <w:r w:rsidRPr="00F858DF">
        <w:rPr>
          <w:rFonts w:ascii="Nyala" w:hAnsi="Nyala" w:cs="Nyala"/>
          <w:sz w:val="24"/>
          <w:szCs w:val="24"/>
        </w:rPr>
        <w:t>የህክምና</w:t>
      </w:r>
      <w:proofErr w:type="spellEnd"/>
      <w:r w:rsidRPr="00F858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8DF">
        <w:rPr>
          <w:rFonts w:ascii="Nyala" w:hAnsi="Nyala" w:cs="Nyala"/>
          <w:sz w:val="24"/>
          <w:szCs w:val="24"/>
        </w:rPr>
        <w:t>መዝገብ</w:t>
      </w:r>
      <w:proofErr w:type="spellEnd"/>
      <w:r w:rsidRPr="00F858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58DF">
        <w:rPr>
          <w:rFonts w:ascii="Nyala" w:hAnsi="Nyala" w:cs="Nyala"/>
          <w:sz w:val="24"/>
          <w:szCs w:val="24"/>
        </w:rPr>
        <w:t>ቁጥር</w:t>
      </w:r>
      <w:proofErr w:type="spellEnd"/>
      <w:r w:rsidRPr="00F858DF">
        <w:rPr>
          <w:rFonts w:ascii="Times New Roman" w:hAnsi="Times New Roman" w:cs="Times New Roman"/>
          <w:sz w:val="24"/>
          <w:szCs w:val="24"/>
        </w:rPr>
        <w:t xml:space="preserve"> ---------  </w:t>
      </w:r>
    </w:p>
    <w:p w14:paraId="335C7447" w14:textId="77777777" w:rsidR="00AB76D6" w:rsidRPr="000830FF" w:rsidRDefault="00AB76D6" w:rsidP="00AB76D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30FF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b/>
          <w:sz w:val="24"/>
          <w:szCs w:val="24"/>
        </w:rPr>
        <w:t>አንድ</w:t>
      </w:r>
      <w:proofErr w:type="spellEnd"/>
      <w:r w:rsidRPr="000830FF">
        <w:rPr>
          <w:rFonts w:ascii="Nyala" w:hAnsi="Nyala" w:cs="Nyala"/>
          <w:b/>
          <w:sz w:val="24"/>
          <w:szCs w:val="24"/>
        </w:rPr>
        <w:t>፡</w:t>
      </w:r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b/>
          <w:sz w:val="24"/>
          <w:szCs w:val="24"/>
        </w:rPr>
        <w:t>ማህበረሰባዊ</w:t>
      </w:r>
      <w:proofErr w:type="spellEnd"/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b/>
          <w:sz w:val="24"/>
          <w:szCs w:val="24"/>
        </w:rPr>
        <w:t>እና</w:t>
      </w:r>
      <w:proofErr w:type="spellEnd"/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b/>
          <w:sz w:val="24"/>
          <w:szCs w:val="24"/>
        </w:rPr>
        <w:t>ስነ</w:t>
      </w:r>
      <w:r w:rsidRPr="000830FF">
        <w:rPr>
          <w:rFonts w:ascii="Times New Roman" w:hAnsi="Times New Roman" w:cs="Times New Roman"/>
          <w:b/>
          <w:sz w:val="24"/>
          <w:szCs w:val="24"/>
        </w:rPr>
        <w:t>-</w:t>
      </w:r>
      <w:r w:rsidRPr="000830FF">
        <w:rPr>
          <w:rFonts w:ascii="Nyala" w:hAnsi="Nyala" w:cs="Nyala"/>
          <w:b/>
          <w:sz w:val="24"/>
          <w:szCs w:val="24"/>
        </w:rPr>
        <w:t>ህዝባዊ</w:t>
      </w:r>
      <w:proofErr w:type="spellEnd"/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b/>
          <w:sz w:val="24"/>
          <w:szCs w:val="24"/>
        </w:rPr>
        <w:t>ሁኔታ</w:t>
      </w:r>
      <w:proofErr w:type="spellEnd"/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CE5A7EC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እድሜ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------------------- </w:t>
      </w:r>
    </w:p>
    <w:p w14:paraId="11680AAA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ፆታ</w:t>
      </w:r>
      <w:proofErr w:type="spellEnd"/>
      <w:r w:rsidRPr="000830FF">
        <w:rPr>
          <w:rFonts w:ascii="Nyala" w:hAnsi="Nyala" w:cs="Nyala"/>
          <w:sz w:val="24"/>
          <w:szCs w:val="24"/>
        </w:rPr>
        <w:t>፡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     1. </w:t>
      </w:r>
      <w:proofErr w:type="spellStart"/>
      <w:r w:rsidRPr="000830FF">
        <w:rPr>
          <w:rFonts w:ascii="Nyala" w:hAnsi="Nyala" w:cs="Nyala"/>
          <w:sz w:val="24"/>
          <w:szCs w:val="24"/>
        </w:rPr>
        <w:t>ወን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   2. </w:t>
      </w:r>
      <w:proofErr w:type="spellStart"/>
      <w:r w:rsidRPr="000830FF">
        <w:rPr>
          <w:rFonts w:ascii="Nyala" w:hAnsi="Nyala" w:cs="Nyala"/>
          <w:sz w:val="24"/>
          <w:szCs w:val="24"/>
        </w:rPr>
        <w:t>ሴት</w:t>
      </w:r>
      <w:proofErr w:type="spellEnd"/>
    </w:p>
    <w:p w14:paraId="5F6DCE08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ክብደ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</w:t>
      </w:r>
      <w:proofErr w:type="spellStart"/>
      <w:r w:rsidRPr="000830FF">
        <w:rPr>
          <w:rFonts w:ascii="Nyala" w:hAnsi="Nyala" w:cs="Nyala"/>
          <w:sz w:val="24"/>
          <w:szCs w:val="24"/>
        </w:rPr>
        <w:t>በኪ</w:t>
      </w:r>
      <w:r w:rsidRPr="000830FF">
        <w:rPr>
          <w:rFonts w:ascii="Times New Roman" w:hAnsi="Times New Roman" w:cs="Times New Roman"/>
          <w:sz w:val="24"/>
          <w:szCs w:val="24"/>
        </w:rPr>
        <w:t>.</w:t>
      </w:r>
      <w:r w:rsidRPr="000830FF">
        <w:rPr>
          <w:rFonts w:ascii="Nyala" w:hAnsi="Nyala" w:cs="Nyala"/>
          <w:sz w:val="24"/>
          <w:szCs w:val="24"/>
        </w:rPr>
        <w:t>ግ</w:t>
      </w:r>
      <w:proofErr w:type="spellEnd"/>
    </w:p>
    <w:p w14:paraId="1286048B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ቁመ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-</w:t>
      </w:r>
      <w:proofErr w:type="spellStart"/>
      <w:r w:rsidRPr="000830FF">
        <w:rPr>
          <w:rFonts w:ascii="Nyala" w:hAnsi="Nyala" w:cs="Nyala"/>
          <w:sz w:val="24"/>
          <w:szCs w:val="24"/>
        </w:rPr>
        <w:t>በሜትር</w:t>
      </w:r>
      <w:proofErr w:type="spellEnd"/>
    </w:p>
    <w:p w14:paraId="3A68F0BC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ቢማ</w:t>
      </w:r>
      <w:r w:rsidRPr="000830FF">
        <w:rPr>
          <w:rFonts w:ascii="Nyala" w:eastAsia="Malgun Gothic" w:hAnsi="Nyala" w:cs="Nyala"/>
          <w:sz w:val="24"/>
          <w:szCs w:val="24"/>
        </w:rPr>
        <w:t>ይ</w:t>
      </w:r>
      <w:proofErr w:type="spellEnd"/>
      <w:r w:rsidRPr="000830FF">
        <w:rPr>
          <w:rFonts w:ascii="Times New Roman" w:eastAsia="Malgun Gothic" w:hAnsi="Times New Roman" w:cs="Times New Roman"/>
          <w:sz w:val="24"/>
          <w:szCs w:val="24"/>
        </w:rPr>
        <w:t xml:space="preserve"> --------</w:t>
      </w:r>
    </w:p>
    <w:p w14:paraId="66E82487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የጋብቻ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ሁኔታ</w:t>
      </w:r>
      <w:proofErr w:type="spellEnd"/>
      <w:r w:rsidRPr="000830FF">
        <w:rPr>
          <w:rFonts w:ascii="Nyala" w:hAnsi="Nyala" w:cs="Nyala"/>
          <w:sz w:val="24"/>
          <w:szCs w:val="24"/>
        </w:rPr>
        <w:t>፡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2CE2CC7" w14:textId="77777777" w:rsidR="00AB76D6" w:rsidRPr="000830FF" w:rsidRDefault="00AB76D6" w:rsidP="00AB76D6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ያላገባ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r w:rsidRPr="000830FF">
        <w:rPr>
          <w:rFonts w:ascii="Nyala" w:hAnsi="Nyala" w:cs="Nyala"/>
          <w:sz w:val="24"/>
          <w:szCs w:val="24"/>
        </w:rPr>
        <w:t>ች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       2. </w:t>
      </w:r>
      <w:proofErr w:type="spellStart"/>
      <w:r w:rsidRPr="000830FF">
        <w:rPr>
          <w:rFonts w:ascii="Nyala" w:hAnsi="Nyala" w:cs="Nyala"/>
          <w:sz w:val="24"/>
          <w:szCs w:val="24"/>
        </w:rPr>
        <w:t>ያገባ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r w:rsidRPr="000830FF">
        <w:rPr>
          <w:rFonts w:ascii="Nyala" w:hAnsi="Nyala" w:cs="Nyala"/>
          <w:sz w:val="24"/>
          <w:szCs w:val="24"/>
        </w:rPr>
        <w:t>ች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    3. </w:t>
      </w:r>
      <w:proofErr w:type="spellStart"/>
      <w:r w:rsidRPr="000830FF">
        <w:rPr>
          <w:rFonts w:ascii="Nyala" w:hAnsi="Nyala" w:cs="Nyala"/>
          <w:sz w:val="24"/>
          <w:szCs w:val="24"/>
        </w:rPr>
        <w:t>የተፋታ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r w:rsidRPr="000830FF">
        <w:rPr>
          <w:rFonts w:ascii="Nyala" w:hAnsi="Nyala" w:cs="Nyala"/>
          <w:sz w:val="24"/>
          <w:szCs w:val="24"/>
        </w:rPr>
        <w:t>ች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    4. </w:t>
      </w:r>
      <w:proofErr w:type="spellStart"/>
      <w:r w:rsidRPr="000830FF">
        <w:rPr>
          <w:rFonts w:ascii="Nyala" w:hAnsi="Nyala" w:cs="Nyala"/>
          <w:sz w:val="24"/>
          <w:szCs w:val="24"/>
        </w:rPr>
        <w:t>የተለያየ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r w:rsidRPr="000830FF">
        <w:rPr>
          <w:rFonts w:ascii="Nyala" w:hAnsi="Nyala" w:cs="Nyala"/>
          <w:sz w:val="24"/>
          <w:szCs w:val="24"/>
        </w:rPr>
        <w:t>ች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  5. </w:t>
      </w:r>
      <w:proofErr w:type="spellStart"/>
      <w:r w:rsidRPr="000830FF">
        <w:rPr>
          <w:rFonts w:ascii="Nyala" w:hAnsi="Nyala" w:cs="Nyala"/>
          <w:sz w:val="24"/>
          <w:szCs w:val="24"/>
        </w:rPr>
        <w:t>በሞ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ጣ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r w:rsidRPr="000830FF">
        <w:rPr>
          <w:rFonts w:ascii="Nyala" w:hAnsi="Nyala" w:cs="Nyala"/>
          <w:sz w:val="24"/>
          <w:szCs w:val="24"/>
        </w:rPr>
        <w:t>ች</w:t>
      </w:r>
    </w:p>
    <w:p w14:paraId="6A98B10C" w14:textId="4A5A9C42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ሐይማኖት</w:t>
      </w:r>
      <w:proofErr w:type="spellEnd"/>
      <w:r w:rsidRPr="000830FF">
        <w:rPr>
          <w:rFonts w:ascii="Nyala" w:hAnsi="Nyala" w:cs="Nyala"/>
          <w:sz w:val="24"/>
          <w:szCs w:val="24"/>
        </w:rPr>
        <w:t>፡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  1. </w:t>
      </w:r>
      <w:proofErr w:type="spellStart"/>
      <w:r w:rsidRPr="000830FF">
        <w:rPr>
          <w:rFonts w:ascii="Nyala" w:hAnsi="Nyala" w:cs="Nyala"/>
          <w:sz w:val="24"/>
          <w:szCs w:val="24"/>
        </w:rPr>
        <w:t>ኦርቶዶክ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ክርስትና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  2. </w:t>
      </w:r>
      <w:proofErr w:type="spellStart"/>
      <w:r w:rsidRPr="000830FF">
        <w:rPr>
          <w:rFonts w:ascii="Nyala" w:hAnsi="Nyala" w:cs="Nyala"/>
          <w:sz w:val="24"/>
          <w:szCs w:val="24"/>
        </w:rPr>
        <w:t>ኢስላ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    3.</w:t>
      </w:r>
      <w:r w:rsidRPr="000830FF">
        <w:rPr>
          <w:rFonts w:ascii="Nyala" w:hAnsi="Nyala" w:cs="Nyala"/>
          <w:sz w:val="24"/>
          <w:szCs w:val="24"/>
        </w:rPr>
        <w:t>ፕሮቴስታንቲዝም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4.</w:t>
      </w:r>
      <w:r w:rsidRPr="000830FF">
        <w:rPr>
          <w:rFonts w:ascii="Nyala" w:hAnsi="Nyala" w:cs="Nyala"/>
          <w:sz w:val="24"/>
          <w:szCs w:val="24"/>
        </w:rPr>
        <w:t>ካቶሊክ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  5.</w:t>
      </w:r>
      <w:r w:rsidRPr="000830FF">
        <w:rPr>
          <w:rFonts w:ascii="Nyala" w:hAnsi="Nyala" w:cs="Nyala"/>
          <w:sz w:val="24"/>
          <w:szCs w:val="24"/>
        </w:rPr>
        <w:t>ሌላ</w:t>
      </w:r>
      <w:r w:rsidRPr="000830F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830FF">
        <w:rPr>
          <w:rFonts w:ascii="Nyala" w:hAnsi="Nyala" w:cs="Nyala"/>
          <w:sz w:val="24"/>
          <w:szCs w:val="24"/>
        </w:rPr>
        <w:t>ይገለፅ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)-</w:t>
      </w:r>
    </w:p>
    <w:p w14:paraId="7ECD02C8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የትምህር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ደረጃ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830FF">
        <w:rPr>
          <w:rFonts w:ascii="Nyala" w:hAnsi="Nyala" w:cs="Nyala"/>
          <w:sz w:val="24"/>
          <w:szCs w:val="24"/>
        </w:rPr>
        <w:t>ያጠናቀቁ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ወይ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መማ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ላ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ሉ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)</w:t>
      </w:r>
      <w:r w:rsidRPr="000830FF">
        <w:rPr>
          <w:rFonts w:ascii="Nyala" w:hAnsi="Nyala" w:cs="Nyala"/>
          <w:sz w:val="24"/>
          <w:szCs w:val="24"/>
        </w:rPr>
        <w:t>፡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9F0A24D" w14:textId="77777777" w:rsidR="00AB76D6" w:rsidRPr="000830FF" w:rsidRDefault="00AB76D6" w:rsidP="00AB76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          1.</w:t>
      </w:r>
      <w:r w:rsidRPr="000830FF">
        <w:rPr>
          <w:rFonts w:ascii="Nyala" w:hAnsi="Nyala" w:cs="Nyala"/>
          <w:sz w:val="24"/>
          <w:szCs w:val="24"/>
        </w:rPr>
        <w:t>ማንበብና</w:t>
      </w: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መፃ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ማይች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830FF">
        <w:rPr>
          <w:rFonts w:ascii="Nyala" w:hAnsi="Nyala" w:cs="Nyala"/>
          <w:sz w:val="24"/>
          <w:szCs w:val="24"/>
        </w:rPr>
        <w:t>ትች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2. </w:t>
      </w:r>
      <w:proofErr w:type="spellStart"/>
      <w:r w:rsidRPr="000830FF">
        <w:rPr>
          <w:rFonts w:ascii="Nyala" w:hAnsi="Nyala" w:cs="Nyala"/>
          <w:sz w:val="24"/>
          <w:szCs w:val="24"/>
        </w:rPr>
        <w:t>ማንበብና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መፃ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ብቻ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ሚች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830FF">
        <w:rPr>
          <w:rFonts w:ascii="Nyala" w:hAnsi="Nyala" w:cs="Nyala"/>
          <w:sz w:val="24"/>
          <w:szCs w:val="24"/>
        </w:rPr>
        <w:t>ምትች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3F8F3053" w14:textId="77777777" w:rsidR="00AB76D6" w:rsidRPr="000830FF" w:rsidRDefault="00AB76D6" w:rsidP="00AB76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           3.</w:t>
      </w:r>
      <w:r w:rsidRPr="000830FF">
        <w:rPr>
          <w:rFonts w:ascii="Nyala" w:hAnsi="Nyala" w:cs="Nyala"/>
          <w:sz w:val="24"/>
          <w:szCs w:val="24"/>
        </w:rPr>
        <w:t>የመጀመሪያ</w:t>
      </w: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ደረጃ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r w:rsidRPr="000830FF">
        <w:rPr>
          <w:rFonts w:ascii="Nyala" w:hAnsi="Nyala" w:cs="Nyala"/>
          <w:sz w:val="24"/>
          <w:szCs w:val="24"/>
        </w:rPr>
        <w:t>ት</w:t>
      </w:r>
      <w:r w:rsidRPr="000830FF">
        <w:rPr>
          <w:rFonts w:ascii="Times New Roman" w:hAnsi="Times New Roman" w:cs="Times New Roman"/>
          <w:sz w:val="24"/>
          <w:szCs w:val="24"/>
        </w:rPr>
        <w:t>/</w:t>
      </w:r>
      <w:r w:rsidRPr="000830FF">
        <w:rPr>
          <w:rFonts w:ascii="Nyala" w:hAnsi="Nyala" w:cs="Nyala"/>
          <w:sz w:val="24"/>
          <w:szCs w:val="24"/>
        </w:rPr>
        <w:t>ት</w:t>
      </w:r>
      <w:r w:rsidRPr="000830FF">
        <w:rPr>
          <w:rFonts w:ascii="Times New Roman" w:hAnsi="Times New Roman" w:cs="Times New Roman"/>
          <w:sz w:val="24"/>
          <w:szCs w:val="24"/>
        </w:rPr>
        <w:t xml:space="preserve"> (1-8)       4. </w:t>
      </w:r>
      <w:proofErr w:type="spellStart"/>
      <w:r w:rsidRPr="000830FF">
        <w:rPr>
          <w:rFonts w:ascii="Nyala" w:hAnsi="Nyala" w:cs="Nyala"/>
          <w:sz w:val="24"/>
          <w:szCs w:val="24"/>
        </w:rPr>
        <w:t>የሁለተኛ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ደረጃ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r w:rsidRPr="000830FF">
        <w:rPr>
          <w:rFonts w:ascii="Nyala" w:hAnsi="Nyala" w:cs="Nyala"/>
          <w:sz w:val="24"/>
          <w:szCs w:val="24"/>
        </w:rPr>
        <w:t>ት</w:t>
      </w:r>
      <w:r w:rsidRPr="000830FF">
        <w:rPr>
          <w:rFonts w:ascii="Times New Roman" w:hAnsi="Times New Roman" w:cs="Times New Roman"/>
          <w:sz w:val="24"/>
          <w:szCs w:val="24"/>
        </w:rPr>
        <w:t>/</w:t>
      </w:r>
      <w:r w:rsidRPr="000830FF">
        <w:rPr>
          <w:rFonts w:ascii="Nyala" w:hAnsi="Nyala" w:cs="Nyala"/>
          <w:sz w:val="24"/>
          <w:szCs w:val="24"/>
        </w:rPr>
        <w:t>ት</w:t>
      </w:r>
      <w:r w:rsidRPr="000830FF">
        <w:rPr>
          <w:rFonts w:ascii="Times New Roman" w:hAnsi="Times New Roman" w:cs="Times New Roman"/>
          <w:sz w:val="24"/>
          <w:szCs w:val="24"/>
        </w:rPr>
        <w:t xml:space="preserve"> (9-12)                  </w:t>
      </w:r>
    </w:p>
    <w:p w14:paraId="733DBD83" w14:textId="77777777" w:rsidR="00AB76D6" w:rsidRPr="000830FF" w:rsidRDefault="00AB76D6" w:rsidP="00AB76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            5.</w:t>
      </w:r>
      <w:r w:rsidRPr="000830FF">
        <w:rPr>
          <w:rFonts w:ascii="Nyala" w:hAnsi="Nyala" w:cs="Nyala"/>
          <w:sz w:val="24"/>
          <w:szCs w:val="24"/>
        </w:rPr>
        <w:t>ኮሌጅ</w:t>
      </w:r>
      <w:r w:rsidRPr="000830F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830FF">
        <w:rPr>
          <w:rFonts w:ascii="Nyala" w:hAnsi="Nyala" w:cs="Nyala"/>
          <w:sz w:val="24"/>
          <w:szCs w:val="24"/>
        </w:rPr>
        <w:t>ቴክኒክና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ሙ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           6. </w:t>
      </w:r>
      <w:proofErr w:type="spellStart"/>
      <w:r w:rsidRPr="000830FF">
        <w:rPr>
          <w:rFonts w:ascii="Nyala" w:hAnsi="Nyala" w:cs="Nyala"/>
          <w:sz w:val="24"/>
          <w:szCs w:val="24"/>
        </w:rPr>
        <w:t>የዩኒቨርሲቲ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r w:rsidRPr="000830FF">
        <w:rPr>
          <w:rFonts w:ascii="Nyala" w:hAnsi="Nyala" w:cs="Nyala"/>
          <w:sz w:val="24"/>
          <w:szCs w:val="24"/>
        </w:rPr>
        <w:t>ት</w:t>
      </w:r>
      <w:r w:rsidRPr="000830FF">
        <w:rPr>
          <w:rFonts w:ascii="Times New Roman" w:hAnsi="Times New Roman" w:cs="Times New Roman"/>
          <w:sz w:val="24"/>
          <w:szCs w:val="24"/>
        </w:rPr>
        <w:t>/</w:t>
      </w:r>
      <w:r w:rsidRPr="000830FF">
        <w:rPr>
          <w:rFonts w:ascii="Nyala" w:hAnsi="Nyala" w:cs="Nyala"/>
          <w:sz w:val="24"/>
          <w:szCs w:val="24"/>
        </w:rPr>
        <w:t>ት</w:t>
      </w:r>
      <w:r w:rsidRPr="000830F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9C30DE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ዋና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ስራ</w:t>
      </w:r>
      <w:proofErr w:type="spellEnd"/>
      <w:r w:rsidRPr="000830FF">
        <w:rPr>
          <w:rFonts w:ascii="Nyala" w:hAnsi="Nyala" w:cs="Nyala"/>
          <w:sz w:val="24"/>
          <w:szCs w:val="24"/>
        </w:rPr>
        <w:t>፡</w:t>
      </w:r>
      <w:r w:rsidRPr="000830F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D0B8C3D" w14:textId="77777777" w:rsidR="00AB76D6" w:rsidRPr="000830FF" w:rsidRDefault="00AB76D6" w:rsidP="00AB76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    1.</w:t>
      </w:r>
      <w:r w:rsidRPr="000830FF">
        <w:rPr>
          <w:rFonts w:ascii="Nyala" w:hAnsi="Nyala" w:cs="Nyala"/>
          <w:sz w:val="24"/>
          <w:szCs w:val="24"/>
        </w:rPr>
        <w:t>ተማሪ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 2. </w:t>
      </w:r>
      <w:proofErr w:type="spellStart"/>
      <w:r w:rsidRPr="000830FF">
        <w:rPr>
          <w:rFonts w:ascii="Nyala" w:hAnsi="Nyala" w:cs="Nyala"/>
          <w:sz w:val="24"/>
          <w:szCs w:val="24"/>
        </w:rPr>
        <w:t>የመንግስ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r w:rsidRPr="000830FF">
        <w:rPr>
          <w:rFonts w:ascii="Nyala" w:hAnsi="Nyala" w:cs="Nyala"/>
          <w:sz w:val="24"/>
          <w:szCs w:val="24"/>
        </w:rPr>
        <w:t>መ</w:t>
      </w:r>
      <w:r w:rsidRPr="000830F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830FF">
        <w:rPr>
          <w:rFonts w:ascii="Nyala" w:hAnsi="Nyala" w:cs="Nyala"/>
          <w:sz w:val="24"/>
          <w:szCs w:val="24"/>
        </w:rPr>
        <w:t>ቤ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ሰራተኛ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 3.</w:t>
      </w:r>
      <w:r w:rsidRPr="000830FF">
        <w:rPr>
          <w:rFonts w:ascii="Nyala" w:hAnsi="Nyala" w:cs="Nyala"/>
          <w:sz w:val="24"/>
          <w:szCs w:val="24"/>
        </w:rPr>
        <w:t>የግል</w:t>
      </w: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ድርጅ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ሰራተኛ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4.</w:t>
      </w:r>
      <w:r w:rsidRPr="000830FF">
        <w:rPr>
          <w:rFonts w:ascii="Nyala" w:hAnsi="Nyala" w:cs="Nyala"/>
          <w:sz w:val="24"/>
          <w:szCs w:val="24"/>
        </w:rPr>
        <w:t>የግል</w:t>
      </w: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ስ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830FF">
        <w:rPr>
          <w:rFonts w:ascii="Nyala" w:hAnsi="Nyala" w:cs="Nyala"/>
          <w:sz w:val="24"/>
          <w:szCs w:val="24"/>
        </w:rPr>
        <w:t>ቢዝነ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)               5.</w:t>
      </w:r>
      <w:r w:rsidRPr="000830FF">
        <w:rPr>
          <w:rFonts w:ascii="Nyala" w:hAnsi="Nyala" w:cs="Nyala"/>
          <w:sz w:val="24"/>
          <w:szCs w:val="24"/>
        </w:rPr>
        <w:t>የእርዳታ</w:t>
      </w: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ድርጅ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830FF">
        <w:rPr>
          <w:rFonts w:ascii="Nyala" w:hAnsi="Nyala" w:cs="Nyala"/>
          <w:sz w:val="24"/>
          <w:szCs w:val="24"/>
        </w:rPr>
        <w:t>ኤንጂኦ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)   6.</w:t>
      </w:r>
      <w:r w:rsidRPr="000830FF">
        <w:rPr>
          <w:rFonts w:ascii="Nyala" w:hAnsi="Nyala" w:cs="Nyala"/>
          <w:sz w:val="24"/>
          <w:szCs w:val="24"/>
        </w:rPr>
        <w:t>ግብርና</w:t>
      </w:r>
      <w:r w:rsidRPr="000830FF">
        <w:rPr>
          <w:rFonts w:ascii="Times New Roman" w:hAnsi="Times New Roman" w:cs="Times New Roman"/>
          <w:sz w:val="24"/>
          <w:szCs w:val="24"/>
        </w:rPr>
        <w:t xml:space="preserve">  7.</w:t>
      </w:r>
      <w:r w:rsidRPr="000830FF">
        <w:rPr>
          <w:rFonts w:ascii="Nyala" w:hAnsi="Nyala" w:cs="Nyala"/>
          <w:sz w:val="24"/>
          <w:szCs w:val="24"/>
        </w:rPr>
        <w:t>የቤት</w:t>
      </w: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እመቤ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8.</w:t>
      </w:r>
      <w:r w:rsidRPr="000830FF">
        <w:rPr>
          <w:rFonts w:ascii="Nyala" w:hAnsi="Nyala" w:cs="Nyala"/>
          <w:sz w:val="24"/>
          <w:szCs w:val="24"/>
        </w:rPr>
        <w:t>ጡረተኛ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9.</w:t>
      </w:r>
      <w:r w:rsidRPr="000830FF">
        <w:rPr>
          <w:rFonts w:ascii="Nyala" w:hAnsi="Nyala" w:cs="Nyala"/>
          <w:sz w:val="24"/>
          <w:szCs w:val="24"/>
        </w:rPr>
        <w:t>ሌላ</w:t>
      </w:r>
      <w:r w:rsidRPr="000830F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830FF">
        <w:rPr>
          <w:rFonts w:ascii="Nyala" w:hAnsi="Nyala" w:cs="Nyala"/>
          <w:sz w:val="24"/>
          <w:szCs w:val="24"/>
        </w:rPr>
        <w:t>ይገለፅ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)___</w:t>
      </w:r>
    </w:p>
    <w:p w14:paraId="1F0FE6F7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ወርሃዊ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ገቢ</w:t>
      </w:r>
      <w:proofErr w:type="spellEnd"/>
    </w:p>
    <w:p w14:paraId="401C4D4C" w14:textId="77777777" w:rsidR="00AB76D6" w:rsidRPr="00D232DE" w:rsidRDefault="00AB76D6" w:rsidP="00AB76D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32DE">
        <w:rPr>
          <w:rFonts w:ascii="Nyala" w:hAnsi="Nyala" w:cs="Nyala"/>
          <w:sz w:val="24"/>
          <w:szCs w:val="24"/>
        </w:rPr>
        <w:t>ከ</w:t>
      </w:r>
      <w:r w:rsidRPr="00D232DE">
        <w:rPr>
          <w:rFonts w:ascii="Times New Roman" w:hAnsi="Times New Roman" w:cs="Times New Roman"/>
          <w:sz w:val="24"/>
          <w:szCs w:val="24"/>
        </w:rPr>
        <w:t xml:space="preserve">1000 </w:t>
      </w:r>
      <w:proofErr w:type="spellStart"/>
      <w:r w:rsidRPr="00D232DE">
        <w:rPr>
          <w:rFonts w:ascii="Nyala" w:hAnsi="Nyala" w:cs="Nyala"/>
          <w:sz w:val="24"/>
          <w:szCs w:val="24"/>
        </w:rPr>
        <w:t>ብር</w:t>
      </w:r>
      <w:proofErr w:type="spellEnd"/>
      <w:r w:rsidRPr="00D232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2DE">
        <w:rPr>
          <w:rFonts w:ascii="Nyala" w:hAnsi="Nyala" w:cs="Nyala"/>
          <w:sz w:val="24"/>
          <w:szCs w:val="24"/>
        </w:rPr>
        <w:t>በታች</w:t>
      </w:r>
      <w:proofErr w:type="spellEnd"/>
      <w:r w:rsidRPr="00D232DE">
        <w:rPr>
          <w:rFonts w:ascii="Times New Roman" w:hAnsi="Times New Roman" w:cs="Times New Roman"/>
          <w:sz w:val="24"/>
          <w:szCs w:val="24"/>
        </w:rPr>
        <w:t xml:space="preserve">                2. </w:t>
      </w:r>
      <w:r w:rsidRPr="00D232DE">
        <w:rPr>
          <w:rFonts w:ascii="Nyala" w:hAnsi="Nyala" w:cs="Nyala"/>
          <w:sz w:val="24"/>
          <w:szCs w:val="24"/>
        </w:rPr>
        <w:t>ከ</w:t>
      </w:r>
      <w:r w:rsidRPr="00D232DE">
        <w:rPr>
          <w:rFonts w:ascii="Times New Roman" w:hAnsi="Times New Roman" w:cs="Times New Roman"/>
          <w:sz w:val="24"/>
          <w:szCs w:val="24"/>
        </w:rPr>
        <w:t xml:space="preserve">1000 -2500 </w:t>
      </w:r>
      <w:proofErr w:type="spellStart"/>
      <w:r w:rsidRPr="00D232DE">
        <w:rPr>
          <w:rFonts w:ascii="Nyala" w:hAnsi="Nyala" w:cs="Nyala"/>
          <w:sz w:val="24"/>
          <w:szCs w:val="24"/>
        </w:rPr>
        <w:t>ብር</w:t>
      </w:r>
      <w:proofErr w:type="spellEnd"/>
    </w:p>
    <w:p w14:paraId="18CE45F6" w14:textId="77777777" w:rsidR="00AB76D6" w:rsidRPr="00D232DE" w:rsidRDefault="00AB76D6" w:rsidP="00AB76D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32DE">
        <w:rPr>
          <w:rFonts w:ascii="Times New Roman" w:hAnsi="Times New Roman" w:cs="Times New Roman"/>
          <w:sz w:val="24"/>
          <w:szCs w:val="24"/>
        </w:rPr>
        <w:t xml:space="preserve">3. </w:t>
      </w:r>
      <w:r w:rsidRPr="00D232DE">
        <w:rPr>
          <w:rFonts w:ascii="Nyala" w:hAnsi="Nyala" w:cs="Nyala"/>
          <w:sz w:val="24"/>
          <w:szCs w:val="24"/>
        </w:rPr>
        <w:t>ከ</w:t>
      </w:r>
      <w:r w:rsidRPr="00D232DE">
        <w:rPr>
          <w:rFonts w:ascii="Times New Roman" w:hAnsi="Times New Roman" w:cs="Times New Roman"/>
          <w:sz w:val="24"/>
          <w:szCs w:val="24"/>
        </w:rPr>
        <w:t xml:space="preserve">2500-5000 </w:t>
      </w:r>
      <w:proofErr w:type="spellStart"/>
      <w:r w:rsidRPr="00D232DE">
        <w:rPr>
          <w:rFonts w:ascii="Nyala" w:hAnsi="Nyala" w:cs="Nyala"/>
          <w:sz w:val="24"/>
          <w:szCs w:val="24"/>
        </w:rPr>
        <w:t>ብር</w:t>
      </w:r>
      <w:proofErr w:type="spellEnd"/>
      <w:r w:rsidRPr="00D232DE">
        <w:rPr>
          <w:rFonts w:ascii="Times New Roman" w:hAnsi="Times New Roman" w:cs="Times New Roman"/>
          <w:sz w:val="24"/>
          <w:szCs w:val="24"/>
        </w:rPr>
        <w:t xml:space="preserve">                4. </w:t>
      </w:r>
      <w:r w:rsidRPr="00D232DE">
        <w:rPr>
          <w:rFonts w:ascii="Nyala" w:hAnsi="Nyala" w:cs="Nyala"/>
          <w:sz w:val="24"/>
          <w:szCs w:val="24"/>
        </w:rPr>
        <w:t>ከ</w:t>
      </w:r>
      <w:r w:rsidRPr="00D232DE">
        <w:rPr>
          <w:rFonts w:ascii="Times New Roman" w:hAnsi="Times New Roman" w:cs="Times New Roman"/>
          <w:sz w:val="24"/>
          <w:szCs w:val="24"/>
        </w:rPr>
        <w:t xml:space="preserve">5000 </w:t>
      </w:r>
      <w:proofErr w:type="spellStart"/>
      <w:r w:rsidRPr="00D232DE">
        <w:rPr>
          <w:rFonts w:ascii="Nyala" w:hAnsi="Nyala" w:cs="Nyala"/>
          <w:sz w:val="24"/>
          <w:szCs w:val="24"/>
        </w:rPr>
        <w:t>ብር</w:t>
      </w:r>
      <w:proofErr w:type="spellEnd"/>
      <w:r w:rsidRPr="00D232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2DE">
        <w:rPr>
          <w:rFonts w:ascii="Nyala" w:hAnsi="Nyala" w:cs="Nyala"/>
          <w:sz w:val="24"/>
          <w:szCs w:val="24"/>
        </w:rPr>
        <w:t>በላይ</w:t>
      </w:r>
      <w:proofErr w:type="spellEnd"/>
    </w:p>
    <w:p w14:paraId="3C5EB0AE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ቋሚ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መኖሪ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አድራሻ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r w:rsidRPr="000830FF">
        <w:rPr>
          <w:rFonts w:ascii="Nyala" w:hAnsi="Nyala" w:cs="Nyala"/>
          <w:sz w:val="24"/>
          <w:szCs w:val="24"/>
        </w:rPr>
        <w:t>፡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1. </w:t>
      </w:r>
      <w:proofErr w:type="spellStart"/>
      <w:r w:rsidRPr="000830FF">
        <w:rPr>
          <w:rFonts w:ascii="Nyala" w:hAnsi="Nyala" w:cs="Nyala"/>
          <w:sz w:val="24"/>
          <w:szCs w:val="24"/>
        </w:rPr>
        <w:t>ከተማ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  </w:t>
      </w:r>
      <w:r w:rsidRPr="00400F48">
        <w:rPr>
          <w:rFonts w:ascii="Times New Roman" w:hAnsi="Times New Roman" w:cs="Times New Roman"/>
          <w:noProof/>
          <w:sz w:val="24"/>
          <w:szCs w:val="24"/>
        </w:rPr>
        <w:t>2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ገጠ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ACD389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ሲጋ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አጭሰ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ውቃሉ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</w:t>
      </w:r>
      <w:bookmarkStart w:id="6" w:name="_Hlk535172567"/>
      <w:r w:rsidRPr="000830FF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0830FF">
        <w:rPr>
          <w:rFonts w:ascii="Nyala" w:hAnsi="Nyala" w:cs="Nyala"/>
          <w:sz w:val="24"/>
          <w:szCs w:val="24"/>
        </w:rPr>
        <w:t>አ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2. </w:t>
      </w:r>
      <w:proofErr w:type="spellStart"/>
      <w:r w:rsidRPr="000830FF">
        <w:rPr>
          <w:rFonts w:ascii="Nyala" w:hAnsi="Nyala" w:cs="Nyala"/>
          <w:sz w:val="24"/>
          <w:szCs w:val="24"/>
        </w:rPr>
        <w:t>የለም</w:t>
      </w:r>
      <w:bookmarkEnd w:id="6"/>
      <w:proofErr w:type="spellEnd"/>
    </w:p>
    <w:p w14:paraId="5C3BFDD1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ለ</w:t>
      </w:r>
      <w:bookmarkStart w:id="7" w:name="_Hlk535172596"/>
      <w:r w:rsidRPr="000830FF">
        <w:rPr>
          <w:rFonts w:ascii="Nyala" w:hAnsi="Nyala" w:cs="Nyala"/>
          <w:sz w:val="24"/>
          <w:szCs w:val="24"/>
        </w:rPr>
        <w:t>ጥያቄ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ቁጥ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113 </w:t>
      </w:r>
      <w:proofErr w:type="spellStart"/>
      <w:r w:rsidRPr="000830FF">
        <w:rPr>
          <w:rFonts w:ascii="Nyala" w:hAnsi="Nyala" w:cs="Nyala"/>
          <w:sz w:val="24"/>
          <w:szCs w:val="24"/>
        </w:rPr>
        <w:t>መልስዎ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አ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ከሆነ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ቀ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ም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ክ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ሲጋ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ጨሱ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ነበር</w:t>
      </w:r>
      <w:bookmarkEnd w:id="7"/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----------</w:t>
      </w:r>
    </w:p>
    <w:p w14:paraId="04852CF8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አሁን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ሲጋ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ጨሳሉ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1. </w:t>
      </w:r>
      <w:proofErr w:type="spellStart"/>
      <w:r w:rsidRPr="000830FF">
        <w:rPr>
          <w:rFonts w:ascii="Nyala" w:hAnsi="Nyala" w:cs="Nyala"/>
          <w:sz w:val="24"/>
          <w:szCs w:val="24"/>
        </w:rPr>
        <w:t>አ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2. </w:t>
      </w:r>
      <w:proofErr w:type="spellStart"/>
      <w:r w:rsidRPr="000830FF">
        <w:rPr>
          <w:rFonts w:ascii="Nyala" w:hAnsi="Nyala" w:cs="Nyala"/>
          <w:sz w:val="24"/>
          <w:szCs w:val="24"/>
        </w:rPr>
        <w:t>የለም</w:t>
      </w:r>
      <w:proofErr w:type="spellEnd"/>
    </w:p>
    <w:p w14:paraId="041AEB1B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ለጥያቄ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ቁጥ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115 </w:t>
      </w:r>
      <w:r w:rsidRPr="00331D67">
        <w:rPr>
          <w:rFonts w:ascii="Nyala" w:hAnsi="Nyala" w:cs="Nyala"/>
          <w:noProof/>
          <w:sz w:val="24"/>
          <w:szCs w:val="24"/>
        </w:rPr>
        <w:t>መልስዎ አዎ</w:t>
      </w: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ከሆነ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ቀ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ም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ክ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ሲጋ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ጨሳሉ</w:t>
      </w:r>
      <w:proofErr w:type="spellEnd"/>
      <w:r w:rsidRPr="000830FF">
        <w:rPr>
          <w:rFonts w:ascii="Nyala" w:hAnsi="Nyala" w:cs="Nyala"/>
          <w:sz w:val="24"/>
          <w:szCs w:val="24"/>
        </w:rPr>
        <w:t>፡፡</w:t>
      </w:r>
      <w:r w:rsidRPr="000830FF">
        <w:rPr>
          <w:rFonts w:ascii="Times New Roman" w:hAnsi="Times New Roman" w:cs="Times New Roman"/>
          <w:sz w:val="24"/>
          <w:szCs w:val="24"/>
        </w:rPr>
        <w:t>-----------</w:t>
      </w:r>
    </w:p>
    <w:p w14:paraId="17BA2974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አልኮ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ቀ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ም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ህ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ይጠጣሉ</w:t>
      </w:r>
      <w:proofErr w:type="spellEnd"/>
    </w:p>
    <w:p w14:paraId="5BD4F4EC" w14:textId="77777777" w:rsidR="00AB76D6" w:rsidRDefault="00AB76D6" w:rsidP="00AB76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     1.</w:t>
      </w:r>
      <w:r w:rsidRPr="000830FF">
        <w:rPr>
          <w:rFonts w:ascii="Nyala" w:hAnsi="Nyala" w:cs="Nyala"/>
          <w:sz w:val="24"/>
          <w:szCs w:val="24"/>
        </w:rPr>
        <w:t>በፍጹም</w:t>
      </w: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አልጠጣ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3C4DAE7" w14:textId="77777777" w:rsidR="00AB76D6" w:rsidRDefault="00AB76D6" w:rsidP="00AB76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0830FF">
        <w:rPr>
          <w:rFonts w:ascii="Times New Roman" w:hAnsi="Times New Roman" w:cs="Times New Roman"/>
          <w:sz w:val="24"/>
          <w:szCs w:val="24"/>
        </w:rPr>
        <w:t xml:space="preserve">  2. </w:t>
      </w:r>
      <w:r w:rsidRPr="000830FF">
        <w:rPr>
          <w:rFonts w:ascii="Nyala" w:hAnsi="Nyala" w:cs="Nyala"/>
          <w:sz w:val="24"/>
          <w:szCs w:val="24"/>
        </w:rPr>
        <w:t>ከ</w:t>
      </w:r>
      <w:r w:rsidRPr="000830FF">
        <w:rPr>
          <w:rFonts w:ascii="Times New Roman" w:hAnsi="Times New Roman" w:cs="Times New Roman"/>
          <w:sz w:val="24"/>
          <w:szCs w:val="24"/>
        </w:rPr>
        <w:t xml:space="preserve">1-2  </w:t>
      </w:r>
    </w:p>
    <w:p w14:paraId="020E893E" w14:textId="77777777" w:rsidR="00AB76D6" w:rsidRDefault="00AB76D6" w:rsidP="00AB76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0830FF">
        <w:rPr>
          <w:rFonts w:ascii="Times New Roman" w:hAnsi="Times New Roman" w:cs="Times New Roman"/>
          <w:sz w:val="24"/>
          <w:szCs w:val="24"/>
        </w:rPr>
        <w:t xml:space="preserve">  3. </w:t>
      </w:r>
      <w:r w:rsidRPr="000830FF">
        <w:rPr>
          <w:rFonts w:ascii="Nyala" w:hAnsi="Nyala" w:cs="Nyala"/>
          <w:sz w:val="24"/>
          <w:szCs w:val="24"/>
        </w:rPr>
        <w:t>ከ</w:t>
      </w:r>
      <w:r w:rsidRPr="000830FF">
        <w:rPr>
          <w:rFonts w:ascii="Times New Roman" w:hAnsi="Times New Roman" w:cs="Times New Roman"/>
          <w:sz w:val="24"/>
          <w:szCs w:val="24"/>
        </w:rPr>
        <w:t xml:space="preserve">3-4  </w:t>
      </w:r>
    </w:p>
    <w:p w14:paraId="02B3C148" w14:textId="77777777" w:rsidR="00AB76D6" w:rsidRDefault="00AB76D6" w:rsidP="00AB76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</w:t>
      </w:r>
      <w:r w:rsidRPr="000830FF">
        <w:rPr>
          <w:rFonts w:ascii="Times New Roman" w:hAnsi="Times New Roman" w:cs="Times New Roman"/>
          <w:sz w:val="24"/>
          <w:szCs w:val="24"/>
        </w:rPr>
        <w:t xml:space="preserve">4. 5 </w:t>
      </w:r>
      <w:proofErr w:type="spellStart"/>
      <w:r w:rsidRPr="000830FF">
        <w:rPr>
          <w:rFonts w:ascii="Nyala" w:hAnsi="Nyala" w:cs="Nyala"/>
          <w:sz w:val="24"/>
          <w:szCs w:val="24"/>
        </w:rPr>
        <w:t>እና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ከዛ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ላ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50A8BA6" w14:textId="77777777" w:rsidR="00AB76D6" w:rsidRPr="000830FF" w:rsidRDefault="00AB76D6" w:rsidP="00AB76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0830FF">
        <w:rPr>
          <w:rFonts w:ascii="Times New Roman" w:hAnsi="Times New Roman" w:cs="Times New Roman"/>
          <w:sz w:val="24"/>
          <w:szCs w:val="24"/>
        </w:rPr>
        <w:t xml:space="preserve"> 5. </w:t>
      </w:r>
      <w:proofErr w:type="spellStart"/>
      <w:r w:rsidRPr="000830FF">
        <w:rPr>
          <w:rFonts w:ascii="Nyala" w:hAnsi="Nyala" w:cs="Nyala"/>
          <w:sz w:val="24"/>
          <w:szCs w:val="24"/>
        </w:rPr>
        <w:t>የተለየ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ከሆነ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ይገለጽ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--------</w:t>
      </w:r>
    </w:p>
    <w:p w14:paraId="409C3B63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ስ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ምክንያ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830FF">
        <w:rPr>
          <w:rFonts w:ascii="Nyala" w:hAnsi="Nyala" w:cs="Nyala"/>
          <w:sz w:val="24"/>
          <w:szCs w:val="24"/>
        </w:rPr>
        <w:t>በፍላጎ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ሚሰ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አካ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እንቅስቃሴ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ካለ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ም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ይመስላል</w:t>
      </w:r>
      <w:proofErr w:type="spellEnd"/>
    </w:p>
    <w:p w14:paraId="449F203A" w14:textId="77777777" w:rsidR="00AB76D6" w:rsidRDefault="00AB76D6" w:rsidP="00AB76D6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የቢሮ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ስ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830FF">
        <w:rPr>
          <w:rFonts w:ascii="Nyala" w:hAnsi="Nyala" w:cs="Nyala"/>
          <w:sz w:val="24"/>
          <w:szCs w:val="24"/>
        </w:rPr>
        <w:t>መቀመጥ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ሚበዛ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ስ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A4340D" w14:textId="77777777" w:rsidR="00AB76D6" w:rsidRPr="003570C7" w:rsidRDefault="00AB76D6" w:rsidP="00AB76D6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መጠነኛ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ሆነ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አካ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እንቅስቃሴ</w:t>
      </w:r>
      <w:proofErr w:type="spellEnd"/>
    </w:p>
    <w:p w14:paraId="616DAE89" w14:textId="77777777" w:rsidR="00AB76D6" w:rsidRPr="000830FF" w:rsidRDefault="00AB76D6" w:rsidP="00AB76D6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ከባ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ስ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bookmarkStart w:id="8" w:name="_Hlk1568165"/>
      <w:proofErr w:type="spellStart"/>
      <w:r w:rsidRPr="000830FF">
        <w:rPr>
          <w:rFonts w:ascii="Nyala" w:hAnsi="Nyala" w:cs="Nyala"/>
          <w:sz w:val="24"/>
          <w:szCs w:val="24"/>
        </w:rPr>
        <w:t>የአካ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proofErr w:type="spellStart"/>
      <w:r w:rsidRPr="000830FF">
        <w:rPr>
          <w:rFonts w:ascii="Nyala" w:hAnsi="Nyala" w:cs="Nyala"/>
          <w:sz w:val="24"/>
          <w:szCs w:val="24"/>
        </w:rPr>
        <w:t>እንቅስቃሴ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CDB97A" w14:textId="77777777" w:rsidR="00AB76D6" w:rsidRPr="000830FF" w:rsidRDefault="00AB76D6" w:rsidP="00AB76D6">
      <w:pPr>
        <w:pStyle w:val="ListParagraph"/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በራስ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እይታ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ጤና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መሻሻ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ሁኔታ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ም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ይመስላ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5152E4" w14:textId="77777777" w:rsidR="00AB76D6" w:rsidRDefault="00AB76D6" w:rsidP="00AB76D6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>1.</w:t>
      </w:r>
      <w:r w:rsidRPr="000830FF">
        <w:rPr>
          <w:rFonts w:ascii="Nyala" w:hAnsi="Nyala" w:cs="Nyala"/>
          <w:sz w:val="24"/>
          <w:szCs w:val="24"/>
        </w:rPr>
        <w:t>ዝቅተኛ</w:t>
      </w:r>
      <w:r w:rsidRPr="000830FF">
        <w:rPr>
          <w:rFonts w:ascii="Times New Roman" w:hAnsi="Times New Roman" w:cs="Times New Roman"/>
          <w:sz w:val="24"/>
          <w:szCs w:val="24"/>
        </w:rPr>
        <w:t xml:space="preserve">         </w:t>
      </w:r>
    </w:p>
    <w:p w14:paraId="5CE5B8F0" w14:textId="77777777" w:rsidR="00AB76D6" w:rsidRDefault="00AB76D6" w:rsidP="00AB76D6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0830FF">
        <w:rPr>
          <w:rFonts w:ascii="Nyala" w:hAnsi="Nyala" w:cs="Nyala"/>
          <w:sz w:val="24"/>
          <w:szCs w:val="24"/>
        </w:rPr>
        <w:t>መካከለ</w:t>
      </w:r>
      <w:r w:rsidRPr="000830FF">
        <w:rPr>
          <w:rFonts w:ascii="Times New Roman" w:hAnsi="Times New Roman" w:cs="Times New Roman"/>
          <w:sz w:val="24"/>
          <w:szCs w:val="24"/>
        </w:rPr>
        <w:t>|</w:t>
      </w:r>
      <w:r w:rsidRPr="000830FF">
        <w:rPr>
          <w:rFonts w:ascii="Nyala" w:hAnsi="Nyala" w:cs="Nyala"/>
          <w:sz w:val="24"/>
          <w:szCs w:val="24"/>
        </w:rPr>
        <w:t>ኛ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73F4AD4B" w14:textId="77777777" w:rsidR="00AB76D6" w:rsidRPr="000830FF" w:rsidRDefault="00AB76D6" w:rsidP="00AB76D6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0830FF">
        <w:rPr>
          <w:rFonts w:ascii="Nyala" w:hAnsi="Nyala" w:cs="Nyala"/>
          <w:sz w:val="24"/>
          <w:szCs w:val="24"/>
        </w:rPr>
        <w:t>ጥሩ</w:t>
      </w:r>
      <w:proofErr w:type="spellEnd"/>
    </w:p>
    <w:p w14:paraId="6F8A7C55" w14:textId="77777777" w:rsidR="00AB76D6" w:rsidRPr="000830FF" w:rsidRDefault="00AB76D6" w:rsidP="00AB76D6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30FF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b/>
          <w:sz w:val="24"/>
          <w:szCs w:val="24"/>
        </w:rPr>
        <w:t>ሁለት</w:t>
      </w:r>
      <w:proofErr w:type="spellEnd"/>
      <w:r w:rsidRPr="000830FF">
        <w:rPr>
          <w:rFonts w:ascii="Nyala" w:hAnsi="Nyala" w:cs="Nyala"/>
          <w:b/>
          <w:sz w:val="24"/>
          <w:szCs w:val="24"/>
        </w:rPr>
        <w:t>፡</w:t>
      </w:r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b/>
          <w:sz w:val="24"/>
          <w:szCs w:val="24"/>
        </w:rPr>
        <w:t>የሜድካልና</w:t>
      </w:r>
      <w:proofErr w:type="spellEnd"/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b/>
          <w:sz w:val="24"/>
          <w:szCs w:val="24"/>
        </w:rPr>
        <w:t>ክሊኒካል</w:t>
      </w:r>
      <w:proofErr w:type="spellEnd"/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b/>
          <w:sz w:val="24"/>
          <w:szCs w:val="24"/>
        </w:rPr>
        <w:t>መረጃ</w:t>
      </w:r>
      <w:proofErr w:type="spellEnd"/>
      <w:r w:rsidRPr="000830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D0CA5B" w14:textId="77777777" w:rsidR="00AB76D6" w:rsidRPr="000830FF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የህመሙ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ምርመ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------------------------------------</w:t>
      </w:r>
    </w:p>
    <w:p w14:paraId="1AEFDA1B" w14:textId="77777777" w:rsidR="00AB76D6" w:rsidRPr="000830FF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ከቤተሰብ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ውስጥ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0830FF">
        <w:rPr>
          <w:rFonts w:ascii="Nyala" w:hAnsi="Nyala" w:cs="Nyala"/>
          <w:sz w:val="24"/>
          <w:szCs w:val="24"/>
        </w:rPr>
        <w:t>ከልብና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ደ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ዝውው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ጋ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ሚያያዙ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ሽታዎች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ለበ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ሰ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አለ</w:t>
      </w:r>
      <w:proofErr w:type="spellEnd"/>
    </w:p>
    <w:p w14:paraId="7E8EF780" w14:textId="77777777" w:rsidR="00AB76D6" w:rsidRPr="000830FF" w:rsidRDefault="00AB76D6" w:rsidP="00AB76D6">
      <w:pPr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                1. </w:t>
      </w:r>
      <w:proofErr w:type="spellStart"/>
      <w:r w:rsidRPr="000830FF">
        <w:rPr>
          <w:rFonts w:ascii="Nyala" w:hAnsi="Nyala" w:cs="Nyala"/>
          <w:sz w:val="24"/>
          <w:szCs w:val="24"/>
        </w:rPr>
        <w:t>አ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           2. </w:t>
      </w:r>
      <w:proofErr w:type="spellStart"/>
      <w:r w:rsidRPr="000830FF">
        <w:rPr>
          <w:rFonts w:ascii="Nyala" w:hAnsi="Nyala" w:cs="Nyala"/>
          <w:sz w:val="24"/>
          <w:szCs w:val="24"/>
        </w:rPr>
        <w:t>የለም</w:t>
      </w:r>
      <w:proofErr w:type="spellEnd"/>
    </w:p>
    <w:p w14:paraId="4DB9E475" w14:textId="77777777" w:rsidR="00AB76D6" w:rsidRPr="000830FF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ለመጀመርያ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ጊዜ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ህመሙ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እንዳለበ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ሲመረመሩ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እድሜ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ስን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ነበ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---------</w:t>
      </w:r>
    </w:p>
    <w:p w14:paraId="6F7E3930" w14:textId="77777777" w:rsidR="00AB76D6" w:rsidRPr="000830FF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ም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ህ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ጊዜ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ከዚህ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ህመ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ጋ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ቆዩ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--</w:t>
      </w:r>
    </w:p>
    <w:p w14:paraId="5864DABA" w14:textId="77777777" w:rsidR="00AB76D6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ተጨማሪ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ሽታ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ካለብ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---------</w:t>
      </w:r>
    </w:p>
    <w:p w14:paraId="3027E7D0" w14:textId="77777777" w:rsidR="00AB76D6" w:rsidRPr="00206E51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Times New Roman"/>
          <w:sz w:val="24"/>
          <w:szCs w:val="24"/>
        </w:rPr>
        <w:t>ህክምናውን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ከጀመሩ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ምን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ያህል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ጊዜ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ሆነ</w:t>
      </w:r>
      <w:proofErr w:type="spellEnd"/>
      <w:r w:rsidRPr="00206E51">
        <w:rPr>
          <w:rFonts w:ascii="Times New Roman" w:hAnsi="Times New Roman" w:cs="Times New Roman"/>
          <w:sz w:val="24"/>
          <w:szCs w:val="24"/>
        </w:rPr>
        <w:t>--------------</w:t>
      </w:r>
    </w:p>
    <w:p w14:paraId="05F4F307" w14:textId="77777777" w:rsidR="00AB76D6" w:rsidRPr="000830FF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ያለፈ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ህመ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ታሪ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ካለ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ቢነግሩ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---------------------</w:t>
      </w:r>
    </w:p>
    <w:p w14:paraId="211C0C91" w14:textId="77777777" w:rsidR="00AB76D6" w:rsidRPr="000830FF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ከበሽታዎ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ጋ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ተያይዞ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መጣ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ከፋ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ጉዳ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830FF">
        <w:rPr>
          <w:rFonts w:ascii="Nyala" w:hAnsi="Nyala" w:cs="Nyala"/>
          <w:sz w:val="24"/>
          <w:szCs w:val="24"/>
        </w:rPr>
        <w:t>በሽታ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ደረጃ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አለ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---------</w:t>
      </w:r>
    </w:p>
    <w:p w14:paraId="4C1AD2EB" w14:textId="77777777" w:rsidR="00AB76D6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ከዚህ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ው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ም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ያህል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ሽታ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ታማሚ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ነዎ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--</w:t>
      </w:r>
    </w:p>
    <w:p w14:paraId="3C1A5CB6" w14:textId="77777777" w:rsidR="00AB76D6" w:rsidRPr="00206E51" w:rsidRDefault="00AB76D6" w:rsidP="00AB76D6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206E51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206E51">
        <w:rPr>
          <w:rFonts w:ascii="Times New Roman" w:hAnsi="Times New Roman" w:cs="Times New Roman"/>
          <w:sz w:val="24"/>
          <w:szCs w:val="24"/>
        </w:rPr>
        <w:t xml:space="preserve"> co-morbidity index-------------</w:t>
      </w:r>
    </w:p>
    <w:p w14:paraId="5A6375B4" w14:textId="77777777" w:rsidR="00AB76D6" w:rsidRPr="001D7EBC" w:rsidRDefault="00AB76D6" w:rsidP="00AB76D6">
      <w:p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1D7EBC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1D7E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D7EBC">
        <w:rPr>
          <w:rFonts w:ascii="Nyala" w:hAnsi="Nyala" w:cs="Nyala"/>
          <w:b/>
          <w:sz w:val="24"/>
          <w:szCs w:val="24"/>
        </w:rPr>
        <w:t>ሶስት</w:t>
      </w:r>
      <w:proofErr w:type="spellEnd"/>
      <w:r w:rsidRPr="001D7EBC">
        <w:rPr>
          <w:rFonts w:ascii="Nyala" w:hAnsi="Nyala" w:cs="Nyala"/>
          <w:b/>
          <w:sz w:val="24"/>
          <w:szCs w:val="24"/>
        </w:rPr>
        <w:t>፡</w:t>
      </w:r>
      <w:r w:rsidRPr="001D7E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D7EBC">
        <w:rPr>
          <w:rFonts w:ascii="Nyala" w:hAnsi="Nyala" w:cs="Nyala"/>
          <w:b/>
          <w:sz w:val="24"/>
          <w:szCs w:val="24"/>
        </w:rPr>
        <w:t>ስለሚወስዱት</w:t>
      </w:r>
      <w:proofErr w:type="spellEnd"/>
      <w:r w:rsidRPr="001D7E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D7EBC">
        <w:rPr>
          <w:rFonts w:ascii="Nyala" w:hAnsi="Nyala" w:cs="Nyala"/>
          <w:b/>
          <w:sz w:val="24"/>
          <w:szCs w:val="24"/>
        </w:rPr>
        <w:t>መድሃኒቶች</w:t>
      </w:r>
      <w:proofErr w:type="spellEnd"/>
      <w:r w:rsidRPr="001D7E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D7EBC">
        <w:rPr>
          <w:rFonts w:ascii="Nyala" w:hAnsi="Nyala" w:cs="Nyala"/>
          <w:b/>
          <w:sz w:val="24"/>
          <w:szCs w:val="24"/>
        </w:rPr>
        <w:t>መረጃ</w:t>
      </w:r>
      <w:proofErr w:type="spellEnd"/>
    </w:p>
    <w:p w14:paraId="34A74E16" w14:textId="76B085D9" w:rsidR="00AB76D6" w:rsidRPr="000830FF" w:rsidRDefault="00302295" w:rsidP="00AB76D6">
      <w:pPr>
        <w:numPr>
          <w:ilvl w:val="0"/>
          <w:numId w:val="24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Times New Roman"/>
          <w:sz w:val="24"/>
          <w:szCs w:val="24"/>
        </w:rPr>
        <w:t>በጠቅላላው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ስንት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መድሃኒት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ይወስዳሉ</w:t>
      </w:r>
      <w:proofErr w:type="spellEnd"/>
      <w:r w:rsidR="00AB76D6" w:rsidRPr="000830FF">
        <w:rPr>
          <w:rFonts w:ascii="Times New Roman" w:hAnsi="Times New Roman" w:cs="Times New Roman"/>
          <w:sz w:val="24"/>
          <w:szCs w:val="24"/>
        </w:rPr>
        <w:t xml:space="preserve"> -------------</w:t>
      </w:r>
    </w:p>
    <w:p w14:paraId="116B77B7" w14:textId="4B8A2B45" w:rsidR="00AB76D6" w:rsidRPr="000830FF" w:rsidRDefault="00302295" w:rsidP="00AB76D6">
      <w:pPr>
        <w:numPr>
          <w:ilvl w:val="0"/>
          <w:numId w:val="24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Times New Roman"/>
          <w:sz w:val="24"/>
          <w:szCs w:val="24"/>
        </w:rPr>
        <w:t>በጠቅላላው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ለ</w:t>
      </w:r>
      <w:r w:rsidRPr="000830FF">
        <w:rPr>
          <w:rFonts w:ascii="Nyala" w:hAnsi="Nyala" w:cs="Nyala"/>
          <w:sz w:val="24"/>
          <w:szCs w:val="24"/>
        </w:rPr>
        <w:t>ልብና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ደ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ዝውው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ጋር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ለ</w:t>
      </w:r>
      <w:r w:rsidRPr="000830FF">
        <w:rPr>
          <w:rFonts w:ascii="Nyala" w:hAnsi="Nyala" w:cs="Nyala"/>
          <w:sz w:val="24"/>
          <w:szCs w:val="24"/>
        </w:rPr>
        <w:t>ሚያያዙ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በሽታዎ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የታዘዙ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ስንት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መድሃኒ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ይወስዳሉ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r w:rsidR="00AB76D6" w:rsidRPr="000830FF">
        <w:rPr>
          <w:rFonts w:ascii="Times New Roman" w:hAnsi="Times New Roman" w:cs="Times New Roman"/>
          <w:sz w:val="24"/>
          <w:szCs w:val="24"/>
        </w:rPr>
        <w:t>---------</w:t>
      </w:r>
    </w:p>
    <w:p w14:paraId="62DC5329" w14:textId="45F47656" w:rsidR="00AB76D6" w:rsidRPr="000830FF" w:rsidRDefault="00302295" w:rsidP="00AB76D6">
      <w:pPr>
        <w:numPr>
          <w:ilvl w:val="0"/>
          <w:numId w:val="24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Times New Roman"/>
          <w:sz w:val="24"/>
          <w:szCs w:val="24"/>
        </w:rPr>
        <w:t>በጠቅላላው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ስንት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መድሃኒት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በተራ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ቁጥር</w:t>
      </w:r>
      <w:proofErr w:type="spellEnd"/>
      <w:r>
        <w:rPr>
          <w:rFonts w:ascii="Nyala" w:hAnsi="Nyala" w:cs="Times New Roman"/>
          <w:sz w:val="24"/>
          <w:szCs w:val="24"/>
        </w:rPr>
        <w:t xml:space="preserve"> 302 </w:t>
      </w:r>
      <w:proofErr w:type="spellStart"/>
      <w:r>
        <w:rPr>
          <w:rFonts w:ascii="Nyala" w:hAnsi="Nyala" w:cs="Times New Roman"/>
          <w:sz w:val="24"/>
          <w:szCs w:val="24"/>
        </w:rPr>
        <w:t>ከተጠቀሰው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በሽታወች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ውጭ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ይወስዳሉ</w:t>
      </w:r>
      <w:proofErr w:type="spellEnd"/>
      <w:r w:rsidR="00AB76D6" w:rsidRPr="000830FF">
        <w:rPr>
          <w:rFonts w:ascii="Times New Roman" w:hAnsi="Times New Roman" w:cs="Times New Roman"/>
          <w:sz w:val="24"/>
          <w:szCs w:val="24"/>
        </w:rPr>
        <w:t>-------------</w:t>
      </w:r>
    </w:p>
    <w:p w14:paraId="396F4820" w14:textId="77777777" w:rsidR="00AB76D6" w:rsidRPr="000830FF" w:rsidRDefault="00AB76D6" w:rsidP="00AB76D6">
      <w:pPr>
        <w:numPr>
          <w:ilvl w:val="0"/>
          <w:numId w:val="24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ያለሃኪ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ትዛ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ሚወስዱ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መድሃኒ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ቤ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ካለ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ቢነገሩን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>---------------</w:t>
      </w:r>
    </w:p>
    <w:p w14:paraId="7D2ED39B" w14:textId="469502E1" w:rsidR="00AB76D6" w:rsidRPr="000830FF" w:rsidRDefault="00302295" w:rsidP="00AB76D6">
      <w:pPr>
        <w:numPr>
          <w:ilvl w:val="0"/>
          <w:numId w:val="24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Times New Roman"/>
          <w:sz w:val="24"/>
          <w:szCs w:val="24"/>
        </w:rPr>
        <w:t>የታዘዙ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መድሃኒ</w:t>
      </w:r>
      <w:r w:rsidR="00F274DA">
        <w:rPr>
          <w:rFonts w:ascii="Nyala" w:hAnsi="Nyala" w:cs="Times New Roman"/>
          <w:sz w:val="24"/>
          <w:szCs w:val="24"/>
        </w:rPr>
        <w:t>ቶች</w:t>
      </w:r>
      <w:bookmarkStart w:id="9" w:name="_GoBack"/>
      <w:bookmarkEnd w:id="9"/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ዝርዘር</w:t>
      </w:r>
      <w:proofErr w:type="spellEnd"/>
    </w:p>
    <w:p w14:paraId="0878D54D" w14:textId="77777777" w:rsidR="00AB76D6" w:rsidRPr="000830FF" w:rsidRDefault="00AB76D6" w:rsidP="00AB76D6">
      <w:pPr>
        <w:pBdr>
          <w:top w:val="single" w:sz="6" w:space="1" w:color="auto"/>
          <w:bottom w:val="single" w:sz="6" w:space="1" w:color="auto"/>
        </w:pBdr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1E9BA558" w14:textId="77777777" w:rsidR="00AB76D6" w:rsidRPr="000830FF" w:rsidRDefault="00AB76D6" w:rsidP="00AB76D6">
      <w:pPr>
        <w:numPr>
          <w:ilvl w:val="0"/>
          <w:numId w:val="24"/>
        </w:numPr>
        <w:pBdr>
          <w:bottom w:val="single" w:sz="6" w:space="1" w:color="auto"/>
          <w:between w:val="single" w:sz="6" w:space="1" w:color="auto"/>
        </w:pBd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30FF">
        <w:rPr>
          <w:rFonts w:ascii="Nyala" w:hAnsi="Nyala" w:cs="Nyala"/>
          <w:sz w:val="24"/>
          <w:szCs w:val="24"/>
        </w:rPr>
        <w:t>ያለሃኪ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ትዛዝ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የሚወስዱ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መድሃኒ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ቤት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ካለ</w:t>
      </w:r>
      <w:proofErr w:type="spellEnd"/>
      <w:r w:rsidRPr="00083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30FF">
        <w:rPr>
          <w:rFonts w:ascii="Nyala" w:hAnsi="Nyala" w:cs="Nyala"/>
          <w:sz w:val="24"/>
          <w:szCs w:val="24"/>
        </w:rPr>
        <w:t>ቢነገሩን</w:t>
      </w:r>
      <w:proofErr w:type="spellEnd"/>
    </w:p>
    <w:p w14:paraId="5422E78D" w14:textId="77777777" w:rsidR="00AB76D6" w:rsidRPr="000830FF" w:rsidRDefault="00AB76D6" w:rsidP="00AB76D6">
      <w:pPr>
        <w:pBdr>
          <w:bottom w:val="single" w:sz="6" w:space="1" w:color="auto"/>
          <w:between w:val="single" w:sz="6" w:space="1" w:color="auto"/>
        </w:pBdr>
        <w:spacing w:line="240" w:lineRule="auto"/>
        <w:ind w:left="795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A19EA1B" w14:textId="77777777" w:rsidR="00AB76D6" w:rsidRPr="000830FF" w:rsidRDefault="00AB76D6" w:rsidP="00AB76D6">
      <w:pPr>
        <w:pBdr>
          <w:bottom w:val="single" w:sz="6" w:space="1" w:color="auto"/>
          <w:between w:val="single" w:sz="6" w:space="1" w:color="auto"/>
        </w:pBdr>
        <w:spacing w:line="240" w:lineRule="auto"/>
        <w:ind w:left="795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F36FE81" w14:textId="77777777" w:rsidR="00AB76D6" w:rsidRDefault="00AB76D6" w:rsidP="00AB76D6">
      <w:pPr>
        <w:ind w:left="795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</w:p>
    <w:p w14:paraId="6BCE5588" w14:textId="77777777" w:rsidR="00AB76D6" w:rsidRPr="00FB7CE7" w:rsidRDefault="00AB76D6" w:rsidP="00AB76D6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Times New Roman"/>
          <w:sz w:val="24"/>
          <w:szCs w:val="24"/>
        </w:rPr>
        <w:t>የሚወስዱት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መድሀኒት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የተዘጋጀበት</w:t>
      </w:r>
      <w:proofErr w:type="spellEnd"/>
      <w:r>
        <w:rPr>
          <w:rFonts w:ascii="Nyala" w:hAnsi="Nyala" w:cs="Times New Roman"/>
          <w:sz w:val="24"/>
          <w:szCs w:val="24"/>
        </w:rPr>
        <w:t xml:space="preserve">  </w:t>
      </w:r>
      <w:proofErr w:type="spellStart"/>
      <w:r>
        <w:rPr>
          <w:rFonts w:ascii="Nyala" w:hAnsi="Nyala" w:cs="Times New Roman"/>
          <w:sz w:val="24"/>
          <w:szCs w:val="24"/>
        </w:rPr>
        <w:t>መልክ</w:t>
      </w:r>
      <w:proofErr w:type="spellEnd"/>
      <w:r>
        <w:rPr>
          <w:rFonts w:ascii="Nyala" w:hAnsi="Nyala" w:cs="Times New Roman"/>
          <w:sz w:val="24"/>
          <w:szCs w:val="24"/>
        </w:rPr>
        <w:t>፡  ሀ)</w:t>
      </w:r>
      <w:proofErr w:type="spellStart"/>
      <w:r>
        <w:rPr>
          <w:rFonts w:ascii="Nyala" w:hAnsi="Nyala" w:cs="Times New Roman"/>
          <w:sz w:val="24"/>
          <w:szCs w:val="24"/>
        </w:rPr>
        <w:t>በኪኒን</w:t>
      </w:r>
      <w:proofErr w:type="spellEnd"/>
      <w:r>
        <w:rPr>
          <w:rFonts w:ascii="Nyala" w:hAnsi="Nyala" w:cs="Times New Roman"/>
          <w:sz w:val="24"/>
          <w:szCs w:val="24"/>
        </w:rPr>
        <w:t xml:space="preserve">  ለ) </w:t>
      </w:r>
      <w:proofErr w:type="spellStart"/>
      <w:r>
        <w:rPr>
          <w:rFonts w:ascii="Nyala" w:hAnsi="Nyala" w:cs="Times New Roman"/>
          <w:sz w:val="24"/>
          <w:szCs w:val="24"/>
        </w:rPr>
        <w:t>በካፕሱል</w:t>
      </w:r>
      <w:proofErr w:type="spellEnd"/>
      <w:r>
        <w:rPr>
          <w:rFonts w:ascii="Nyala" w:hAnsi="Nyala" w:cs="Times New Roman"/>
          <w:sz w:val="24"/>
          <w:szCs w:val="24"/>
        </w:rPr>
        <w:t xml:space="preserve">    ሐ)</w:t>
      </w:r>
      <w:proofErr w:type="spellStart"/>
      <w:r>
        <w:rPr>
          <w:rFonts w:ascii="Nyala" w:hAnsi="Nyala" w:cs="Times New Roman"/>
          <w:sz w:val="24"/>
          <w:szCs w:val="24"/>
        </w:rPr>
        <w:t>በመርፌ</w:t>
      </w:r>
      <w:proofErr w:type="spellEnd"/>
      <w:r>
        <w:rPr>
          <w:rFonts w:ascii="Nyala" w:hAnsi="Nyala" w:cs="Times New Roman"/>
          <w:sz w:val="24"/>
          <w:szCs w:val="24"/>
        </w:rPr>
        <w:t xml:space="preserve">  መ)</w:t>
      </w:r>
      <w:proofErr w:type="spellStart"/>
      <w:r>
        <w:rPr>
          <w:rFonts w:ascii="Nyala" w:hAnsi="Nyala" w:cs="Times New Roman"/>
          <w:sz w:val="24"/>
          <w:szCs w:val="24"/>
        </w:rPr>
        <w:t>በሽሮፕ</w:t>
      </w:r>
      <w:proofErr w:type="spellEnd"/>
    </w:p>
    <w:p w14:paraId="65B424DC" w14:textId="77777777" w:rsidR="00AB76D6" w:rsidRPr="00FB7CE7" w:rsidRDefault="00AB76D6" w:rsidP="00AB76D6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Times New Roman"/>
          <w:sz w:val="24"/>
          <w:szCs w:val="24"/>
        </w:rPr>
        <w:t>በቀን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ስንት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ጊዜ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መድሃኒትዎን</w:t>
      </w:r>
      <w:proofErr w:type="spellEnd"/>
      <w:r>
        <w:rPr>
          <w:rFonts w:ascii="Nyala" w:hAnsi="Nyala" w:cs="Times New Roman"/>
          <w:sz w:val="24"/>
          <w:szCs w:val="24"/>
        </w:rPr>
        <w:t xml:space="preserve"> </w:t>
      </w:r>
      <w:proofErr w:type="spellStart"/>
      <w:r>
        <w:rPr>
          <w:rFonts w:ascii="Nyala" w:hAnsi="Nyala" w:cs="Times New Roman"/>
          <w:sz w:val="24"/>
          <w:szCs w:val="24"/>
        </w:rPr>
        <w:t>ይወስዳሉ</w:t>
      </w:r>
      <w:proofErr w:type="spellEnd"/>
      <w:r w:rsidRPr="00FB7CE7">
        <w:rPr>
          <w:rFonts w:ascii="Times New Roman" w:hAnsi="Times New Roman" w:cs="Times New Roman"/>
          <w:sz w:val="24"/>
          <w:szCs w:val="24"/>
        </w:rPr>
        <w:t>----------</w:t>
      </w:r>
    </w:p>
    <w:p w14:paraId="4AF6FFD6" w14:textId="77777777" w:rsidR="00AB76D6" w:rsidRPr="00206E51" w:rsidRDefault="00AB76D6" w:rsidP="00AB76D6">
      <w:pPr>
        <w:pStyle w:val="ListParagraph"/>
        <w:ind w:left="1080"/>
        <w:rPr>
          <w:rFonts w:ascii="Times New Roman" w:hAnsi="Times New Roman" w:cs="Times New Roman"/>
          <w:color w:val="FF0000"/>
          <w:sz w:val="24"/>
          <w:szCs w:val="24"/>
        </w:rPr>
      </w:pPr>
    </w:p>
    <w:p w14:paraId="54F66511" w14:textId="77777777" w:rsidR="00AB76D6" w:rsidRDefault="00AB76D6"/>
    <w:sectPr w:rsidR="00AB76D6" w:rsidSect="00874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233F7"/>
    <w:multiLevelType w:val="hybridMultilevel"/>
    <w:tmpl w:val="DCBA58E2"/>
    <w:lvl w:ilvl="0" w:tplc="04090015">
      <w:start w:val="1"/>
      <w:numFmt w:val="upperLetter"/>
      <w:lvlText w:val="%1."/>
      <w:lvlJc w:val="left"/>
      <w:pPr>
        <w:ind w:left="2205" w:hanging="360"/>
      </w:p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1" w15:restartNumberingAfterBreak="0">
    <w:nsid w:val="062C7763"/>
    <w:multiLevelType w:val="hybridMultilevel"/>
    <w:tmpl w:val="A1220A9A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2" w15:restartNumberingAfterBreak="0">
    <w:nsid w:val="0D2F03F2"/>
    <w:multiLevelType w:val="hybridMultilevel"/>
    <w:tmpl w:val="27D45476"/>
    <w:lvl w:ilvl="0" w:tplc="04090015">
      <w:start w:val="1"/>
      <w:numFmt w:val="upperLetter"/>
      <w:lvlText w:val="%1."/>
      <w:lvlJc w:val="left"/>
      <w:pPr>
        <w:ind w:left="2205" w:hanging="360"/>
      </w:p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3" w15:restartNumberingAfterBreak="0">
    <w:nsid w:val="0FBB2492"/>
    <w:multiLevelType w:val="hybridMultilevel"/>
    <w:tmpl w:val="3A38D062"/>
    <w:lvl w:ilvl="0" w:tplc="E4066764">
      <w:start w:val="307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2241B9"/>
    <w:multiLevelType w:val="hybridMultilevel"/>
    <w:tmpl w:val="1E04C17A"/>
    <w:lvl w:ilvl="0" w:tplc="551470E2">
      <w:start w:val="307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03533"/>
    <w:multiLevelType w:val="multilevel"/>
    <w:tmpl w:val="3A8EE9A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3ED3050"/>
    <w:multiLevelType w:val="hybridMultilevel"/>
    <w:tmpl w:val="C4F46B2A"/>
    <w:lvl w:ilvl="0" w:tplc="C052A2A4">
      <w:start w:val="20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7607D8C"/>
    <w:multiLevelType w:val="hybridMultilevel"/>
    <w:tmpl w:val="401CEFA6"/>
    <w:lvl w:ilvl="0" w:tplc="310E3EC8">
      <w:start w:val="1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8AC35B2"/>
    <w:multiLevelType w:val="hybridMultilevel"/>
    <w:tmpl w:val="DB142E24"/>
    <w:lvl w:ilvl="0" w:tplc="9766AC1A">
      <w:start w:val="201"/>
      <w:numFmt w:val="decimal"/>
      <w:lvlText w:val="%1."/>
      <w:lvlJc w:val="left"/>
      <w:pPr>
        <w:ind w:left="14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9" w15:restartNumberingAfterBreak="0">
    <w:nsid w:val="1BD86489"/>
    <w:multiLevelType w:val="hybridMultilevel"/>
    <w:tmpl w:val="EDC0872E"/>
    <w:lvl w:ilvl="0" w:tplc="011AB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6C2B63"/>
    <w:multiLevelType w:val="hybridMultilevel"/>
    <w:tmpl w:val="8FC60E28"/>
    <w:lvl w:ilvl="0" w:tplc="73A292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1" w15:restartNumberingAfterBreak="0">
    <w:nsid w:val="1FCA38B0"/>
    <w:multiLevelType w:val="hybridMultilevel"/>
    <w:tmpl w:val="D8061858"/>
    <w:lvl w:ilvl="0" w:tplc="04090015">
      <w:start w:val="1"/>
      <w:numFmt w:val="upperLetter"/>
      <w:lvlText w:val="%1."/>
      <w:lvlJc w:val="left"/>
      <w:pPr>
        <w:ind w:left="2070" w:hanging="360"/>
      </w:p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12" w15:restartNumberingAfterBreak="0">
    <w:nsid w:val="23E84554"/>
    <w:multiLevelType w:val="hybridMultilevel"/>
    <w:tmpl w:val="DCA8BDEC"/>
    <w:lvl w:ilvl="0" w:tplc="04090015">
      <w:start w:val="1"/>
      <w:numFmt w:val="upperLetter"/>
      <w:lvlText w:val="%1."/>
      <w:lvlJc w:val="left"/>
      <w:pPr>
        <w:ind w:left="207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3E1565"/>
    <w:multiLevelType w:val="hybridMultilevel"/>
    <w:tmpl w:val="E9B68892"/>
    <w:lvl w:ilvl="0" w:tplc="310E3EC8">
      <w:start w:val="10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4" w15:restartNumberingAfterBreak="0">
    <w:nsid w:val="548242B6"/>
    <w:multiLevelType w:val="hybridMultilevel"/>
    <w:tmpl w:val="873456A4"/>
    <w:lvl w:ilvl="0" w:tplc="DC0067AC">
      <w:start w:val="1"/>
      <w:numFmt w:val="upperLetter"/>
      <w:lvlText w:val="%1)"/>
      <w:lvlJc w:val="left"/>
      <w:pPr>
        <w:ind w:left="18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65" w:hanging="360"/>
      </w:pPr>
    </w:lvl>
    <w:lvl w:ilvl="2" w:tplc="0409001B" w:tentative="1">
      <w:start w:val="1"/>
      <w:numFmt w:val="lowerRoman"/>
      <w:lvlText w:val="%3."/>
      <w:lvlJc w:val="right"/>
      <w:pPr>
        <w:ind w:left="3285" w:hanging="180"/>
      </w:pPr>
    </w:lvl>
    <w:lvl w:ilvl="3" w:tplc="0409000F" w:tentative="1">
      <w:start w:val="1"/>
      <w:numFmt w:val="decimal"/>
      <w:lvlText w:val="%4."/>
      <w:lvlJc w:val="left"/>
      <w:pPr>
        <w:ind w:left="4005" w:hanging="360"/>
      </w:pPr>
    </w:lvl>
    <w:lvl w:ilvl="4" w:tplc="04090019" w:tentative="1">
      <w:start w:val="1"/>
      <w:numFmt w:val="lowerLetter"/>
      <w:lvlText w:val="%5."/>
      <w:lvlJc w:val="left"/>
      <w:pPr>
        <w:ind w:left="4725" w:hanging="360"/>
      </w:pPr>
    </w:lvl>
    <w:lvl w:ilvl="5" w:tplc="0409001B" w:tentative="1">
      <w:start w:val="1"/>
      <w:numFmt w:val="lowerRoman"/>
      <w:lvlText w:val="%6."/>
      <w:lvlJc w:val="right"/>
      <w:pPr>
        <w:ind w:left="5445" w:hanging="180"/>
      </w:pPr>
    </w:lvl>
    <w:lvl w:ilvl="6" w:tplc="0409000F" w:tentative="1">
      <w:start w:val="1"/>
      <w:numFmt w:val="decimal"/>
      <w:lvlText w:val="%7."/>
      <w:lvlJc w:val="left"/>
      <w:pPr>
        <w:ind w:left="6165" w:hanging="360"/>
      </w:pPr>
    </w:lvl>
    <w:lvl w:ilvl="7" w:tplc="04090019" w:tentative="1">
      <w:start w:val="1"/>
      <w:numFmt w:val="lowerLetter"/>
      <w:lvlText w:val="%8."/>
      <w:lvlJc w:val="left"/>
      <w:pPr>
        <w:ind w:left="6885" w:hanging="360"/>
      </w:pPr>
    </w:lvl>
    <w:lvl w:ilvl="8" w:tplc="0409001B" w:tentative="1">
      <w:start w:val="1"/>
      <w:numFmt w:val="lowerRoman"/>
      <w:lvlText w:val="%9."/>
      <w:lvlJc w:val="right"/>
      <w:pPr>
        <w:ind w:left="7605" w:hanging="180"/>
      </w:pPr>
    </w:lvl>
  </w:abstractNum>
  <w:abstractNum w:abstractNumId="15" w15:restartNumberingAfterBreak="0">
    <w:nsid w:val="57FC3404"/>
    <w:multiLevelType w:val="hybridMultilevel"/>
    <w:tmpl w:val="57BACF0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2A13CE"/>
    <w:multiLevelType w:val="hybridMultilevel"/>
    <w:tmpl w:val="FA36A5CC"/>
    <w:lvl w:ilvl="0" w:tplc="DC0067AC">
      <w:start w:val="1"/>
      <w:numFmt w:val="upperLetter"/>
      <w:lvlText w:val="%1)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AC4D81"/>
    <w:multiLevelType w:val="hybridMultilevel"/>
    <w:tmpl w:val="4B92872A"/>
    <w:lvl w:ilvl="0" w:tplc="04090015">
      <w:start w:val="1"/>
      <w:numFmt w:val="upperLetter"/>
      <w:lvlText w:val="%1."/>
      <w:lvlJc w:val="left"/>
      <w:pPr>
        <w:ind w:left="2205" w:hanging="360"/>
      </w:p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18" w15:restartNumberingAfterBreak="0">
    <w:nsid w:val="60655535"/>
    <w:multiLevelType w:val="hybridMultilevel"/>
    <w:tmpl w:val="33000748"/>
    <w:lvl w:ilvl="0" w:tplc="04090015">
      <w:start w:val="1"/>
      <w:numFmt w:val="upperLetter"/>
      <w:lvlText w:val="%1."/>
      <w:lvlJc w:val="left"/>
      <w:pPr>
        <w:ind w:left="2205" w:hanging="360"/>
      </w:p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19" w15:restartNumberingAfterBreak="0">
    <w:nsid w:val="608A63F6"/>
    <w:multiLevelType w:val="hybridMultilevel"/>
    <w:tmpl w:val="989ADFD0"/>
    <w:lvl w:ilvl="0" w:tplc="B29EE3E6">
      <w:start w:val="1"/>
      <w:numFmt w:val="decimal"/>
      <w:lvlText w:val="%1."/>
      <w:lvlJc w:val="left"/>
      <w:pPr>
        <w:ind w:left="7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20" w15:restartNumberingAfterBreak="0">
    <w:nsid w:val="683F7B95"/>
    <w:multiLevelType w:val="hybridMultilevel"/>
    <w:tmpl w:val="EACADFC2"/>
    <w:lvl w:ilvl="0" w:tplc="CD64037C">
      <w:start w:val="301"/>
      <w:numFmt w:val="decimal"/>
      <w:lvlText w:val="%1."/>
      <w:lvlJc w:val="left"/>
      <w:pPr>
        <w:ind w:left="99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493626"/>
    <w:multiLevelType w:val="hybridMultilevel"/>
    <w:tmpl w:val="FB5EDB3E"/>
    <w:lvl w:ilvl="0" w:tplc="04090015">
      <w:start w:val="1"/>
      <w:numFmt w:val="upp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2" w15:restartNumberingAfterBreak="0">
    <w:nsid w:val="6D076CD7"/>
    <w:multiLevelType w:val="hybridMultilevel"/>
    <w:tmpl w:val="C6007798"/>
    <w:lvl w:ilvl="0" w:tplc="1D5CCF50">
      <w:start w:val="30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5D00AB0"/>
    <w:multiLevelType w:val="hybridMultilevel"/>
    <w:tmpl w:val="52340E4A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24" w15:restartNumberingAfterBreak="0">
    <w:nsid w:val="79F8780F"/>
    <w:multiLevelType w:val="hybridMultilevel"/>
    <w:tmpl w:val="316C4E94"/>
    <w:lvl w:ilvl="0" w:tplc="04090015">
      <w:start w:val="1"/>
      <w:numFmt w:val="upp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3"/>
  </w:num>
  <w:num w:numId="3">
    <w:abstractNumId w:val="14"/>
  </w:num>
  <w:num w:numId="4">
    <w:abstractNumId w:val="11"/>
  </w:num>
  <w:num w:numId="5">
    <w:abstractNumId w:val="0"/>
  </w:num>
  <w:num w:numId="6">
    <w:abstractNumId w:val="18"/>
  </w:num>
  <w:num w:numId="7">
    <w:abstractNumId w:val="2"/>
  </w:num>
  <w:num w:numId="8">
    <w:abstractNumId w:val="17"/>
  </w:num>
  <w:num w:numId="9">
    <w:abstractNumId w:val="1"/>
  </w:num>
  <w:num w:numId="10">
    <w:abstractNumId w:val="8"/>
  </w:num>
  <w:num w:numId="11">
    <w:abstractNumId w:val="22"/>
  </w:num>
  <w:num w:numId="12">
    <w:abstractNumId w:val="5"/>
  </w:num>
  <w:num w:numId="13">
    <w:abstractNumId w:val="24"/>
  </w:num>
  <w:num w:numId="14">
    <w:abstractNumId w:val="12"/>
  </w:num>
  <w:num w:numId="15">
    <w:abstractNumId w:val="23"/>
  </w:num>
  <w:num w:numId="16">
    <w:abstractNumId w:val="16"/>
  </w:num>
  <w:num w:numId="17">
    <w:abstractNumId w:val="21"/>
  </w:num>
  <w:num w:numId="18">
    <w:abstractNumId w:val="4"/>
  </w:num>
  <w:num w:numId="19">
    <w:abstractNumId w:val="7"/>
  </w:num>
  <w:num w:numId="20">
    <w:abstractNumId w:val="10"/>
  </w:num>
  <w:num w:numId="21">
    <w:abstractNumId w:val="9"/>
  </w:num>
  <w:num w:numId="22">
    <w:abstractNumId w:val="19"/>
  </w:num>
  <w:num w:numId="23">
    <w:abstractNumId w:val="6"/>
  </w:num>
  <w:num w:numId="24">
    <w:abstractNumId w:val="2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wMTcxNrc0tDA1NjRX0lEKTi0uzszPAykwqgUATli40SwAAAA="/>
  </w:docVars>
  <w:rsids>
    <w:rsidRoot w:val="00765BE5"/>
    <w:rsid w:val="001D68B9"/>
    <w:rsid w:val="00302295"/>
    <w:rsid w:val="004E687A"/>
    <w:rsid w:val="00765BE5"/>
    <w:rsid w:val="00A0413D"/>
    <w:rsid w:val="00AB76D6"/>
    <w:rsid w:val="00F2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400F0"/>
  <w15:chartTrackingRefBased/>
  <w15:docId w15:val="{3A23D507-7BBD-4B0E-AAE9-938AECC77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BE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5BE5"/>
    <w:pPr>
      <w:keepNext/>
      <w:keepLines/>
      <w:numPr>
        <w:numId w:val="12"/>
      </w:numPr>
      <w:spacing w:before="240" w:after="240"/>
      <w:outlineLvl w:val="0"/>
    </w:pPr>
    <w:rPr>
      <w:rFonts w:ascii="Times New Roman" w:eastAsiaTheme="majorEastAsia" w:hAnsi="Times New Roman" w:cs="Times New Roman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9"/>
    <w:unhideWhenUsed/>
    <w:qFormat/>
    <w:rsid w:val="00765BE5"/>
    <w:pPr>
      <w:keepNext/>
      <w:keepLines/>
      <w:numPr>
        <w:ilvl w:val="1"/>
        <w:numId w:val="12"/>
      </w:numPr>
      <w:spacing w:before="40" w:after="120"/>
      <w:outlineLvl w:val="1"/>
    </w:pPr>
    <w:rPr>
      <w:rFonts w:ascii="Times New Roman" w:eastAsiaTheme="majorEastAsia" w:hAnsi="Times New Roman" w:cs="Times New Roman"/>
      <w:b/>
      <w:sz w:val="26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765BE5"/>
    <w:pPr>
      <w:keepNext/>
      <w:keepLines/>
      <w:numPr>
        <w:ilvl w:val="2"/>
        <w:numId w:val="12"/>
      </w:numPr>
      <w:spacing w:before="40" w:after="120"/>
      <w:outlineLvl w:val="2"/>
    </w:pPr>
    <w:rPr>
      <w:rFonts w:ascii="Times New Roman" w:eastAsiaTheme="majorEastAsia" w:hAnsi="Times New Roman" w:cs="Times New Roman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BE5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BE5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BE5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BE5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BE5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BE5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BE5"/>
    <w:rPr>
      <w:rFonts w:ascii="Times New Roman" w:eastAsiaTheme="majorEastAsia" w:hAnsi="Times New Roman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765BE5"/>
    <w:rPr>
      <w:rFonts w:ascii="Times New Roman" w:eastAsiaTheme="majorEastAsia" w:hAnsi="Times New Roman" w:cs="Times New Roman"/>
      <w:b/>
      <w:sz w:val="26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765BE5"/>
    <w:rPr>
      <w:rFonts w:ascii="Times New Roman" w:eastAsiaTheme="majorEastAsia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B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BE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BE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BE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B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B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765BE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65BE5"/>
  </w:style>
  <w:style w:type="table" w:customStyle="1" w:styleId="TableGrid">
    <w:name w:val="TableGrid"/>
    <w:rsid w:val="00765BE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1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808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9-12-24T04:00:00Z</dcterms:created>
  <dcterms:modified xsi:type="dcterms:W3CDTF">2020-03-08T14:52:00Z</dcterms:modified>
</cp:coreProperties>
</file>